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0FAFE" w14:textId="17AA0541" w:rsidR="00A42614" w:rsidRPr="00EC5962" w:rsidRDefault="00A42614" w:rsidP="00771D1D">
      <w:pPr>
        <w:ind w:left="-720"/>
        <w:rPr>
          <w:rFonts w:ascii="Cambria" w:hAnsi="Cambria"/>
          <w:b/>
          <w:bCs/>
          <w:iCs/>
        </w:rPr>
      </w:pPr>
      <w:r w:rsidRPr="00DF02CC">
        <w:rPr>
          <w:rFonts w:ascii="Cambria" w:hAnsi="Cambria"/>
          <w:b/>
          <w:bCs/>
        </w:rPr>
        <w:t xml:space="preserve">Table </w:t>
      </w:r>
      <w:r w:rsidR="00EC5962">
        <w:rPr>
          <w:rFonts w:ascii="Cambria" w:hAnsi="Cambria"/>
          <w:b/>
          <w:bCs/>
        </w:rPr>
        <w:t>S</w:t>
      </w:r>
      <w:r w:rsidRPr="00DF02CC">
        <w:rPr>
          <w:rFonts w:ascii="Cambria" w:hAnsi="Cambria"/>
          <w:b/>
          <w:bCs/>
        </w:rPr>
        <w:t>1</w:t>
      </w:r>
      <w:r w:rsidR="00EC5962">
        <w:rPr>
          <w:rFonts w:ascii="Cambria" w:hAnsi="Cambria"/>
          <w:b/>
          <w:bCs/>
        </w:rPr>
        <w:t>.</w:t>
      </w:r>
      <w:r w:rsidR="00771D1D" w:rsidRPr="00DF02CC">
        <w:rPr>
          <w:rFonts w:ascii="Cambria" w:hAnsi="Cambria"/>
        </w:rPr>
        <w:t xml:space="preserve"> </w:t>
      </w:r>
      <w:proofErr w:type="gramStart"/>
      <w:r w:rsidR="00C44EA4" w:rsidRPr="00EC5962">
        <w:rPr>
          <w:rFonts w:ascii="Cambria" w:hAnsi="Cambria"/>
          <w:iCs/>
        </w:rPr>
        <w:t xml:space="preserve">Participants’ </w:t>
      </w:r>
      <w:r w:rsidR="00EC5962" w:rsidRPr="00EC5962">
        <w:rPr>
          <w:rFonts w:ascii="Cambria" w:hAnsi="Cambria"/>
          <w:iCs/>
        </w:rPr>
        <w:t>demographic information</w:t>
      </w:r>
      <w:r w:rsidR="00EC5962">
        <w:rPr>
          <w:rFonts w:ascii="Cambria" w:hAnsi="Cambria"/>
          <w:iCs/>
        </w:rPr>
        <w:t>.</w:t>
      </w:r>
      <w:bookmarkStart w:id="0" w:name="_GoBack"/>
      <w:bookmarkEnd w:id="0"/>
      <w:proofErr w:type="gramEnd"/>
    </w:p>
    <w:tbl>
      <w:tblPr>
        <w:tblStyle w:val="TableGrid"/>
        <w:tblW w:w="13516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614"/>
        <w:gridCol w:w="1558"/>
        <w:gridCol w:w="1558"/>
        <w:gridCol w:w="1558"/>
        <w:gridCol w:w="1558"/>
      </w:tblGrid>
      <w:tr w:rsidR="001D7C12" w:rsidRPr="00DF02CC" w14:paraId="041A2E0D" w14:textId="77777777" w:rsidTr="00307487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235051D" w14:textId="77777777" w:rsidR="001D7C12" w:rsidRPr="00DF02CC" w:rsidRDefault="001D7C12" w:rsidP="00A42614">
            <w:pPr>
              <w:rPr>
                <w:rFonts w:ascii="Cambria" w:hAnsi="Cambria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0B4F39EB" w14:textId="273EFD9A" w:rsidR="001D7C12" w:rsidRPr="00DF02CC" w:rsidRDefault="00AA3A86" w:rsidP="00DF02CC">
            <w:pPr>
              <w:jc w:val="center"/>
              <w:rPr>
                <w:rFonts w:ascii="Cambria" w:hAnsi="Cambria"/>
                <w:highlight w:val="yellow"/>
              </w:rPr>
            </w:pPr>
            <w:r w:rsidRPr="00DF02CC">
              <w:rPr>
                <w:rFonts w:ascii="Cambria" w:hAnsi="Cambria" w:cs="Times New Roman"/>
                <w:color w:val="000000" w:themeColor="text1"/>
              </w:rPr>
              <w:t>Art-Secure Attachment Condi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96D92BB" w14:textId="3693C661" w:rsidR="001D7C12" w:rsidRPr="00DF02CC" w:rsidRDefault="00AA3A86" w:rsidP="00DF02CC">
            <w:pPr>
              <w:jc w:val="center"/>
              <w:rPr>
                <w:rFonts w:ascii="Cambria" w:hAnsi="Cambria"/>
                <w:highlight w:val="yellow"/>
              </w:rPr>
            </w:pPr>
            <w:r w:rsidRPr="00DF02CC">
              <w:rPr>
                <w:rFonts w:ascii="Cambria" w:hAnsi="Cambria" w:cs="Times New Roman"/>
                <w:color w:val="000000" w:themeColor="text1"/>
              </w:rPr>
              <w:t>Art-Avoidant Attachment Condi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BA31022" w14:textId="5E2E3966" w:rsidR="001D7C12" w:rsidRPr="00DF02CC" w:rsidRDefault="00AA3A86" w:rsidP="00DF02CC">
            <w:pPr>
              <w:jc w:val="center"/>
              <w:rPr>
                <w:rFonts w:ascii="Cambria" w:hAnsi="Cambria"/>
                <w:highlight w:val="yellow"/>
              </w:rPr>
            </w:pPr>
            <w:r w:rsidRPr="00DF02CC">
              <w:rPr>
                <w:rFonts w:ascii="Cambria" w:hAnsi="Cambria" w:cs="Times New Roman"/>
                <w:color w:val="000000" w:themeColor="text1"/>
              </w:rPr>
              <w:t>No Art-Secure Attachment Condi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9AEE076" w14:textId="2E5CE6CE" w:rsidR="001D7C12" w:rsidRPr="00DF02CC" w:rsidRDefault="00AA3A86" w:rsidP="00DF02CC">
            <w:pPr>
              <w:jc w:val="center"/>
              <w:rPr>
                <w:rFonts w:ascii="Cambria" w:hAnsi="Cambria"/>
                <w:highlight w:val="yellow"/>
              </w:rPr>
            </w:pPr>
            <w:r w:rsidRPr="00DF02CC">
              <w:rPr>
                <w:rFonts w:ascii="Cambria" w:hAnsi="Cambria" w:cs="Times New Roman"/>
                <w:color w:val="000000" w:themeColor="text1"/>
              </w:rPr>
              <w:t>No Art-Avoidant Attachment Condi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4803A6D" w14:textId="77777777" w:rsidR="00AA3A86" w:rsidRPr="00DF02CC" w:rsidRDefault="00AA3A86" w:rsidP="00DF02CC">
            <w:pPr>
              <w:jc w:val="center"/>
              <w:rPr>
                <w:rFonts w:ascii="Cambria" w:hAnsi="Cambria" w:cs="Times New Roman"/>
                <w:color w:val="000000" w:themeColor="text1"/>
              </w:rPr>
            </w:pPr>
            <w:r w:rsidRPr="00DF02CC">
              <w:rPr>
                <w:rFonts w:ascii="Cambria" w:hAnsi="Cambria" w:cs="Times New Roman"/>
                <w:color w:val="000000" w:themeColor="text1"/>
              </w:rPr>
              <w:t>Control Condition</w:t>
            </w:r>
          </w:p>
          <w:p w14:paraId="04E5EF4E" w14:textId="39BD76B8" w:rsidR="001D7C12" w:rsidRPr="00DF02CC" w:rsidRDefault="001D7C12" w:rsidP="00DF02CC">
            <w:pPr>
              <w:jc w:val="center"/>
              <w:rPr>
                <w:rFonts w:ascii="Cambria" w:hAnsi="Cambria"/>
                <w:highlight w:val="yellow"/>
              </w:rPr>
            </w:pPr>
          </w:p>
        </w:tc>
      </w:tr>
      <w:tr w:rsidR="009C0234" w:rsidRPr="00DF02CC" w14:paraId="4712E589" w14:textId="77777777" w:rsidTr="00307487">
        <w:tc>
          <w:tcPr>
            <w:tcW w:w="5670" w:type="dxa"/>
            <w:tcBorders>
              <w:top w:val="single" w:sz="4" w:space="0" w:color="auto"/>
            </w:tcBorders>
          </w:tcPr>
          <w:p w14:paraId="0EE8D2B4" w14:textId="0D9787A9" w:rsidR="009C0234" w:rsidRPr="00DF02CC" w:rsidRDefault="009C0234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Mean age</w:t>
            </w:r>
            <w:r w:rsidR="00876E9C" w:rsidRPr="00DF02CC">
              <w:rPr>
                <w:rFonts w:ascii="Cambria" w:hAnsi="Cambria"/>
              </w:rPr>
              <w:t>, y (± SD)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14E7F944" w14:textId="1C659FA2" w:rsidR="009C0234" w:rsidRPr="00DF02CC" w:rsidRDefault="009C0234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2.10 ± 11.73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252702F" w14:textId="30736309" w:rsidR="009C0234" w:rsidRPr="00DF02CC" w:rsidRDefault="008C7D85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2.93 ± 13.8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FA683AE" w14:textId="1A7925B6" w:rsidR="009C0234" w:rsidRPr="00DF02CC" w:rsidRDefault="00B37B91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1.25 ± 12.78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216846D" w14:textId="41C08EED" w:rsidR="009C0234" w:rsidRPr="00DF02CC" w:rsidRDefault="00CD76F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3.9 ± 13.25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4E317BF" w14:textId="1FDB3B0A" w:rsidR="009C0234" w:rsidRPr="00DF02CC" w:rsidRDefault="00D236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3.21 ± 13.80</w:t>
            </w:r>
          </w:p>
        </w:tc>
      </w:tr>
      <w:tr w:rsidR="001D7C12" w:rsidRPr="00DF02CC" w14:paraId="46C5FA61" w14:textId="77777777" w:rsidTr="00307487">
        <w:tc>
          <w:tcPr>
            <w:tcW w:w="5670" w:type="dxa"/>
          </w:tcPr>
          <w:p w14:paraId="13612D61" w14:textId="4243B85D" w:rsidR="001D7C12" w:rsidRPr="00DF02CC" w:rsidRDefault="007F5453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Female</w:t>
            </w:r>
            <w:r w:rsidR="00925E71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7B654A5D" w14:textId="3003F5DD" w:rsidR="001D7C12" w:rsidRPr="00DF02CC" w:rsidRDefault="001D7C1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8</w:t>
            </w:r>
            <w:r w:rsidR="00050D82" w:rsidRPr="00DF02CC">
              <w:rPr>
                <w:rFonts w:ascii="Cambria" w:hAnsi="Cambria"/>
              </w:rPr>
              <w:t xml:space="preserve"> (53.8)</w:t>
            </w:r>
          </w:p>
        </w:tc>
        <w:tc>
          <w:tcPr>
            <w:tcW w:w="1558" w:type="dxa"/>
          </w:tcPr>
          <w:p w14:paraId="77E2C0FA" w14:textId="413005C6" w:rsidR="001D7C12" w:rsidRPr="00DF02CC" w:rsidRDefault="006C011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3</w:t>
            </w:r>
            <w:r w:rsidR="00050D82" w:rsidRPr="00DF02CC">
              <w:rPr>
                <w:rFonts w:ascii="Cambria" w:hAnsi="Cambria"/>
              </w:rPr>
              <w:t xml:space="preserve"> (60</w:t>
            </w:r>
            <w:r w:rsidR="006F4C3F" w:rsidRPr="00DF02CC">
              <w:rPr>
                <w:rFonts w:ascii="Cambria" w:hAnsi="Cambria"/>
              </w:rPr>
              <w:t>.0</w:t>
            </w:r>
            <w:r w:rsidR="00050D82" w:rsidRPr="00DF02CC">
              <w:rPr>
                <w:rFonts w:ascii="Cambria" w:hAnsi="Cambria"/>
              </w:rPr>
              <w:t>)</w:t>
            </w:r>
          </w:p>
        </w:tc>
        <w:tc>
          <w:tcPr>
            <w:tcW w:w="1558" w:type="dxa"/>
          </w:tcPr>
          <w:p w14:paraId="511225F0" w14:textId="1919639B" w:rsidR="001D7C12" w:rsidRPr="00DF02CC" w:rsidRDefault="009353F1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8</w:t>
            </w:r>
            <w:r w:rsidR="003E4D39" w:rsidRPr="00DF02CC">
              <w:rPr>
                <w:rFonts w:ascii="Cambria" w:hAnsi="Cambria"/>
              </w:rPr>
              <w:t xml:space="preserve"> (63.3)</w:t>
            </w:r>
          </w:p>
        </w:tc>
        <w:tc>
          <w:tcPr>
            <w:tcW w:w="1558" w:type="dxa"/>
          </w:tcPr>
          <w:p w14:paraId="4046506A" w14:textId="407494BB" w:rsidR="001D7C12" w:rsidRPr="00DF02CC" w:rsidRDefault="00DB767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4</w:t>
            </w:r>
            <w:r w:rsidR="00CE2EA1" w:rsidRPr="00DF02CC">
              <w:rPr>
                <w:rFonts w:ascii="Cambria" w:hAnsi="Cambria"/>
              </w:rPr>
              <w:t xml:space="preserve"> (61.8)</w:t>
            </w:r>
          </w:p>
        </w:tc>
        <w:tc>
          <w:tcPr>
            <w:tcW w:w="1558" w:type="dxa"/>
          </w:tcPr>
          <w:p w14:paraId="6487BF62" w14:textId="51D02519" w:rsidR="001D7C12" w:rsidRPr="00DF02CC" w:rsidRDefault="00DB767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3</w:t>
            </w:r>
            <w:r w:rsidR="00650699" w:rsidRPr="00DF02CC">
              <w:rPr>
                <w:rFonts w:ascii="Cambria" w:hAnsi="Cambria"/>
              </w:rPr>
              <w:t xml:space="preserve"> (61.6)</w:t>
            </w:r>
          </w:p>
        </w:tc>
      </w:tr>
      <w:tr w:rsidR="001D7C12" w:rsidRPr="00DF02CC" w14:paraId="350E6BE2" w14:textId="77777777" w:rsidTr="00307487">
        <w:tc>
          <w:tcPr>
            <w:tcW w:w="5670" w:type="dxa"/>
          </w:tcPr>
          <w:p w14:paraId="09014D91" w14:textId="46F7C339" w:rsidR="001D7C12" w:rsidRPr="00DF02CC" w:rsidRDefault="007F5453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Male</w:t>
            </w:r>
            <w:r w:rsidR="00925E71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342324AB" w14:textId="14268709" w:rsidR="001D7C12" w:rsidRPr="00DF02CC" w:rsidRDefault="001D7C1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0</w:t>
            </w:r>
            <w:r w:rsidR="00050D82" w:rsidRPr="00DF02CC">
              <w:rPr>
                <w:rFonts w:ascii="Cambria" w:hAnsi="Cambria"/>
              </w:rPr>
              <w:t xml:space="preserve"> (38.5)</w:t>
            </w:r>
          </w:p>
        </w:tc>
        <w:tc>
          <w:tcPr>
            <w:tcW w:w="1558" w:type="dxa"/>
          </w:tcPr>
          <w:p w14:paraId="43428E43" w14:textId="2B44447E" w:rsidR="001D7C12" w:rsidRPr="00DF02CC" w:rsidRDefault="006C011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9</w:t>
            </w:r>
            <w:r w:rsidR="00050D82" w:rsidRPr="00DF02CC">
              <w:rPr>
                <w:rFonts w:ascii="Cambria" w:hAnsi="Cambria"/>
              </w:rPr>
              <w:t xml:space="preserve"> (</w:t>
            </w:r>
            <w:r w:rsidR="006F4C3F" w:rsidRPr="00DF02CC">
              <w:rPr>
                <w:rFonts w:ascii="Cambria" w:hAnsi="Cambria"/>
              </w:rPr>
              <w:t>34.5)</w:t>
            </w:r>
          </w:p>
        </w:tc>
        <w:tc>
          <w:tcPr>
            <w:tcW w:w="1558" w:type="dxa"/>
          </w:tcPr>
          <w:p w14:paraId="6B586785" w14:textId="790670CA" w:rsidR="001D7C12" w:rsidRPr="00DF02CC" w:rsidRDefault="009353F1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2</w:t>
            </w:r>
            <w:r w:rsidR="003E4D39" w:rsidRPr="00DF02CC">
              <w:rPr>
                <w:rFonts w:ascii="Cambria" w:hAnsi="Cambria"/>
              </w:rPr>
              <w:t xml:space="preserve"> (36.6)</w:t>
            </w:r>
          </w:p>
        </w:tc>
        <w:tc>
          <w:tcPr>
            <w:tcW w:w="1558" w:type="dxa"/>
          </w:tcPr>
          <w:p w14:paraId="39884896" w14:textId="4AEDC2BF" w:rsidR="001D7C12" w:rsidRPr="00DF02CC" w:rsidRDefault="00DB767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9</w:t>
            </w:r>
            <w:r w:rsidR="00CE2EA1" w:rsidRPr="00DF02CC">
              <w:rPr>
                <w:rFonts w:ascii="Cambria" w:hAnsi="Cambria"/>
              </w:rPr>
              <w:t xml:space="preserve"> (34.5)</w:t>
            </w:r>
          </w:p>
        </w:tc>
        <w:tc>
          <w:tcPr>
            <w:tcW w:w="1558" w:type="dxa"/>
          </w:tcPr>
          <w:p w14:paraId="3C55724B" w14:textId="6970EB2D" w:rsidR="001D7C12" w:rsidRPr="00DF02CC" w:rsidRDefault="00DB767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2</w:t>
            </w:r>
            <w:r w:rsidR="00650699" w:rsidRPr="00DF02CC">
              <w:rPr>
                <w:rFonts w:ascii="Cambria" w:hAnsi="Cambria"/>
              </w:rPr>
              <w:t xml:space="preserve"> (37.2)</w:t>
            </w:r>
          </w:p>
        </w:tc>
      </w:tr>
      <w:tr w:rsidR="001D7C12" w:rsidRPr="00DF02CC" w14:paraId="2B9D17AF" w14:textId="77777777" w:rsidTr="00307487">
        <w:tc>
          <w:tcPr>
            <w:tcW w:w="5670" w:type="dxa"/>
          </w:tcPr>
          <w:p w14:paraId="0FF4BBC1" w14:textId="3F9F0A64" w:rsidR="001D7C12" w:rsidRPr="00DF02CC" w:rsidRDefault="007F5453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Non-binary</w:t>
            </w:r>
            <w:r w:rsidR="00925E71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054D7F44" w14:textId="5A52B09F" w:rsidR="001D7C12" w:rsidRPr="00DF02CC" w:rsidRDefault="00876E9C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050D82" w:rsidRPr="00DF02CC">
              <w:rPr>
                <w:rFonts w:ascii="Cambria" w:hAnsi="Cambria"/>
              </w:rPr>
              <w:t xml:space="preserve"> (</w:t>
            </w:r>
            <w:r w:rsidRPr="00DF02CC">
              <w:rPr>
                <w:rFonts w:ascii="Cambria" w:hAnsi="Cambria"/>
              </w:rPr>
              <w:t>5.8</w:t>
            </w:r>
            <w:r w:rsidR="00050D82" w:rsidRPr="00DF02CC">
              <w:rPr>
                <w:rFonts w:ascii="Cambria" w:hAnsi="Cambria"/>
              </w:rPr>
              <w:t>)</w:t>
            </w:r>
          </w:p>
        </w:tc>
        <w:tc>
          <w:tcPr>
            <w:tcW w:w="1558" w:type="dxa"/>
          </w:tcPr>
          <w:p w14:paraId="09181618" w14:textId="6726C0B7" w:rsidR="001D7C12" w:rsidRPr="00DF02CC" w:rsidRDefault="006C011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6F4C3F" w:rsidRPr="00DF02CC">
              <w:rPr>
                <w:rFonts w:ascii="Cambria" w:hAnsi="Cambria"/>
              </w:rPr>
              <w:t xml:space="preserve"> (5.5)</w:t>
            </w:r>
          </w:p>
        </w:tc>
        <w:tc>
          <w:tcPr>
            <w:tcW w:w="1558" w:type="dxa"/>
          </w:tcPr>
          <w:p w14:paraId="7C1447A5" w14:textId="60202C82" w:rsidR="001D7C12" w:rsidRPr="00DF02CC" w:rsidRDefault="009353F1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</w:t>
            </w:r>
            <w:r w:rsidR="003E4D39" w:rsidRPr="00DF02CC">
              <w:rPr>
                <w:rFonts w:ascii="Cambria" w:hAnsi="Cambria"/>
              </w:rPr>
              <w:t xml:space="preserve"> (0)</w:t>
            </w:r>
          </w:p>
        </w:tc>
        <w:tc>
          <w:tcPr>
            <w:tcW w:w="1558" w:type="dxa"/>
          </w:tcPr>
          <w:p w14:paraId="310D763C" w14:textId="6EBFFC23" w:rsidR="001D7C12" w:rsidRPr="00DF02CC" w:rsidRDefault="00DB767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CE2EA1" w:rsidRPr="00DF02CC">
              <w:rPr>
                <w:rFonts w:ascii="Cambria" w:hAnsi="Cambria"/>
              </w:rPr>
              <w:t xml:space="preserve"> (3.6)</w:t>
            </w:r>
          </w:p>
        </w:tc>
        <w:tc>
          <w:tcPr>
            <w:tcW w:w="1558" w:type="dxa"/>
          </w:tcPr>
          <w:p w14:paraId="6C7DA7D9" w14:textId="6E9C59CE" w:rsidR="001D7C12" w:rsidRPr="00DF02CC" w:rsidRDefault="00DB7672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650699" w:rsidRPr="00DF02CC">
              <w:rPr>
                <w:rFonts w:ascii="Cambria" w:hAnsi="Cambria"/>
              </w:rPr>
              <w:t xml:space="preserve"> (1.2)</w:t>
            </w:r>
          </w:p>
        </w:tc>
      </w:tr>
      <w:tr w:rsidR="00876E9C" w:rsidRPr="00DF02CC" w14:paraId="19869E99" w14:textId="77777777" w:rsidTr="00307487">
        <w:tc>
          <w:tcPr>
            <w:tcW w:w="5670" w:type="dxa"/>
          </w:tcPr>
          <w:p w14:paraId="4897D469" w14:textId="3910C347" w:rsidR="00876E9C" w:rsidRPr="00DF02CC" w:rsidRDefault="00876E9C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Self-described gender, n (%)</w:t>
            </w:r>
          </w:p>
        </w:tc>
        <w:tc>
          <w:tcPr>
            <w:tcW w:w="1614" w:type="dxa"/>
          </w:tcPr>
          <w:p w14:paraId="03BC932B" w14:textId="18702C53" w:rsidR="00876E9C" w:rsidRPr="00DF02CC" w:rsidRDefault="00876E9C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 (1.9)</w:t>
            </w:r>
          </w:p>
        </w:tc>
        <w:tc>
          <w:tcPr>
            <w:tcW w:w="1558" w:type="dxa"/>
          </w:tcPr>
          <w:p w14:paraId="746695FC" w14:textId="06293115" w:rsidR="00876E9C" w:rsidRPr="00DF02CC" w:rsidRDefault="00876E9C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1E94DBAF" w14:textId="754CA6C7" w:rsidR="00876E9C" w:rsidRPr="00DF02CC" w:rsidRDefault="00876E9C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4FBC9B38" w14:textId="18A70A52" w:rsidR="00876E9C" w:rsidRPr="00DF02CC" w:rsidRDefault="00876E9C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119B9A99" w14:textId="5B43A02A" w:rsidR="00876E9C" w:rsidRPr="00DF02CC" w:rsidRDefault="00876E9C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</w:tr>
      <w:tr w:rsidR="001D7C12" w:rsidRPr="00DF02CC" w14:paraId="15559CD1" w14:textId="77777777" w:rsidTr="00307487">
        <w:tc>
          <w:tcPr>
            <w:tcW w:w="5670" w:type="dxa"/>
          </w:tcPr>
          <w:p w14:paraId="61EC7EB2" w14:textId="73791219" w:rsidR="001D7C12" w:rsidRPr="00DF02CC" w:rsidRDefault="00164B6A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American Indian or Alaska Native</w:t>
            </w:r>
            <w:r w:rsidR="00925E71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44A2651F" w14:textId="3AAEC410" w:rsidR="001D7C12" w:rsidRPr="00DF02CC" w:rsidRDefault="00AE73B9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050D82" w:rsidRPr="00DF02CC">
              <w:rPr>
                <w:rFonts w:ascii="Cambria" w:hAnsi="Cambria"/>
              </w:rPr>
              <w:t xml:space="preserve"> (1.9)</w:t>
            </w:r>
          </w:p>
        </w:tc>
        <w:tc>
          <w:tcPr>
            <w:tcW w:w="1558" w:type="dxa"/>
          </w:tcPr>
          <w:p w14:paraId="250E3A38" w14:textId="1B3262FF" w:rsidR="001D7C12" w:rsidRPr="00DF02CC" w:rsidRDefault="00D02DE7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6F4C3F" w:rsidRPr="00DF02CC">
              <w:rPr>
                <w:rFonts w:ascii="Cambria" w:hAnsi="Cambria"/>
              </w:rPr>
              <w:t xml:space="preserve"> (1.8)</w:t>
            </w:r>
          </w:p>
        </w:tc>
        <w:tc>
          <w:tcPr>
            <w:tcW w:w="1558" w:type="dxa"/>
          </w:tcPr>
          <w:p w14:paraId="2DDC35A9" w14:textId="0FED2AF9" w:rsidR="001D7C12" w:rsidRPr="00DF02CC" w:rsidRDefault="00917B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3E4D39" w:rsidRPr="00DF02CC">
              <w:rPr>
                <w:rFonts w:ascii="Cambria" w:hAnsi="Cambria"/>
              </w:rPr>
              <w:t xml:space="preserve"> (</w:t>
            </w:r>
            <w:r w:rsidR="00646E81" w:rsidRPr="00DF02CC">
              <w:rPr>
                <w:rFonts w:ascii="Cambria" w:hAnsi="Cambria"/>
              </w:rPr>
              <w:t>3.3)</w:t>
            </w:r>
          </w:p>
        </w:tc>
        <w:tc>
          <w:tcPr>
            <w:tcW w:w="1558" w:type="dxa"/>
          </w:tcPr>
          <w:p w14:paraId="74035A86" w14:textId="7849F6E8" w:rsidR="001D7C12" w:rsidRPr="00DF02CC" w:rsidRDefault="00917B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</w:t>
            </w:r>
            <w:r w:rsidR="00CE2EA1" w:rsidRPr="00DF02CC">
              <w:rPr>
                <w:rFonts w:ascii="Cambria" w:hAnsi="Cambria"/>
              </w:rPr>
              <w:t xml:space="preserve"> (0)</w:t>
            </w:r>
          </w:p>
        </w:tc>
        <w:tc>
          <w:tcPr>
            <w:tcW w:w="1558" w:type="dxa"/>
          </w:tcPr>
          <w:p w14:paraId="3FB4C77B" w14:textId="48BF7628" w:rsidR="001D7C12" w:rsidRPr="00DF02CC" w:rsidRDefault="00AB3DF8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650699" w:rsidRPr="00DF02CC">
              <w:rPr>
                <w:rFonts w:ascii="Cambria" w:hAnsi="Cambria"/>
              </w:rPr>
              <w:t xml:space="preserve"> (2.3)</w:t>
            </w:r>
          </w:p>
        </w:tc>
      </w:tr>
      <w:tr w:rsidR="001D7C12" w:rsidRPr="00DF02CC" w14:paraId="53B663A2" w14:textId="77777777" w:rsidTr="00307487">
        <w:tc>
          <w:tcPr>
            <w:tcW w:w="5670" w:type="dxa"/>
          </w:tcPr>
          <w:p w14:paraId="58D1CBF5" w14:textId="06B83834" w:rsidR="00164B6A" w:rsidRPr="00DF02CC" w:rsidRDefault="00164B6A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Asian</w:t>
            </w:r>
            <w:r w:rsidR="00925E71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106DBD51" w14:textId="2BAE6ADD" w:rsidR="001D7C12" w:rsidRPr="00DF02CC" w:rsidRDefault="00AE73B9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050D82" w:rsidRPr="00DF02CC">
              <w:rPr>
                <w:rFonts w:ascii="Cambria" w:hAnsi="Cambria"/>
              </w:rPr>
              <w:t xml:space="preserve"> (7.7)</w:t>
            </w:r>
          </w:p>
        </w:tc>
        <w:tc>
          <w:tcPr>
            <w:tcW w:w="1558" w:type="dxa"/>
          </w:tcPr>
          <w:p w14:paraId="5D049987" w14:textId="5018AD08" w:rsidR="001D7C12" w:rsidRPr="00DF02CC" w:rsidRDefault="00D02DE7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6F4C3F" w:rsidRPr="00DF02CC">
              <w:rPr>
                <w:rFonts w:ascii="Cambria" w:hAnsi="Cambria"/>
              </w:rPr>
              <w:t xml:space="preserve"> (5.5)</w:t>
            </w:r>
          </w:p>
        </w:tc>
        <w:tc>
          <w:tcPr>
            <w:tcW w:w="1558" w:type="dxa"/>
          </w:tcPr>
          <w:p w14:paraId="1482A65D" w14:textId="17E6FC35" w:rsidR="001D7C12" w:rsidRPr="00DF02CC" w:rsidRDefault="00917B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646E81" w:rsidRPr="00DF02CC">
              <w:rPr>
                <w:rFonts w:ascii="Cambria" w:hAnsi="Cambria"/>
              </w:rPr>
              <w:t xml:space="preserve"> (6.7)</w:t>
            </w:r>
          </w:p>
        </w:tc>
        <w:tc>
          <w:tcPr>
            <w:tcW w:w="1558" w:type="dxa"/>
          </w:tcPr>
          <w:p w14:paraId="7334FAD9" w14:textId="381ACB51" w:rsidR="001D7C12" w:rsidRPr="00DF02CC" w:rsidRDefault="00917B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0A44CA" w:rsidRPr="00DF02CC">
              <w:rPr>
                <w:rFonts w:ascii="Cambria" w:hAnsi="Cambria"/>
              </w:rPr>
              <w:t xml:space="preserve"> (5.5)</w:t>
            </w:r>
          </w:p>
        </w:tc>
        <w:tc>
          <w:tcPr>
            <w:tcW w:w="1558" w:type="dxa"/>
          </w:tcPr>
          <w:p w14:paraId="52885875" w14:textId="4FA26B9F" w:rsidR="001D7C12" w:rsidRPr="00DF02CC" w:rsidRDefault="00AB3DF8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650699" w:rsidRPr="00DF02CC">
              <w:rPr>
                <w:rFonts w:ascii="Cambria" w:hAnsi="Cambria"/>
              </w:rPr>
              <w:t xml:space="preserve"> (3.5)</w:t>
            </w:r>
          </w:p>
        </w:tc>
      </w:tr>
      <w:tr w:rsidR="001D7C12" w:rsidRPr="00DF02CC" w14:paraId="2FCE6DFE" w14:textId="77777777" w:rsidTr="00307487">
        <w:tc>
          <w:tcPr>
            <w:tcW w:w="5670" w:type="dxa"/>
          </w:tcPr>
          <w:p w14:paraId="6FEBB7AF" w14:textId="6450E4C0" w:rsidR="001D7C12" w:rsidRPr="00DF02CC" w:rsidRDefault="00164B6A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Black</w:t>
            </w:r>
            <w:r w:rsidR="00925E71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1719239B" w14:textId="6B5A81EB" w:rsidR="001D7C12" w:rsidRPr="00DF02CC" w:rsidRDefault="00AE73B9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0</w:t>
            </w:r>
            <w:r w:rsidR="00050D82" w:rsidRPr="00DF02CC">
              <w:rPr>
                <w:rFonts w:ascii="Cambria" w:hAnsi="Cambria"/>
              </w:rPr>
              <w:t xml:space="preserve"> (19.2)</w:t>
            </w:r>
          </w:p>
        </w:tc>
        <w:tc>
          <w:tcPr>
            <w:tcW w:w="1558" w:type="dxa"/>
          </w:tcPr>
          <w:p w14:paraId="3A77BE69" w14:textId="16EAD14C" w:rsidR="001D7C12" w:rsidRPr="00DF02CC" w:rsidRDefault="00D02DE7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2</w:t>
            </w:r>
            <w:r w:rsidR="006F4C3F" w:rsidRPr="00DF02CC">
              <w:rPr>
                <w:rFonts w:ascii="Cambria" w:hAnsi="Cambria"/>
              </w:rPr>
              <w:t xml:space="preserve"> (21.8)</w:t>
            </w:r>
          </w:p>
        </w:tc>
        <w:tc>
          <w:tcPr>
            <w:tcW w:w="1558" w:type="dxa"/>
          </w:tcPr>
          <w:p w14:paraId="1ED09877" w14:textId="0BEC59B6" w:rsidR="001D7C12" w:rsidRPr="00DF02CC" w:rsidRDefault="00917B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2</w:t>
            </w:r>
            <w:r w:rsidR="00646E81" w:rsidRPr="00DF02CC">
              <w:rPr>
                <w:rFonts w:ascii="Cambria" w:hAnsi="Cambria"/>
              </w:rPr>
              <w:t xml:space="preserve"> (20.0)</w:t>
            </w:r>
          </w:p>
        </w:tc>
        <w:tc>
          <w:tcPr>
            <w:tcW w:w="1558" w:type="dxa"/>
          </w:tcPr>
          <w:p w14:paraId="4375CA4C" w14:textId="182BBBD2" w:rsidR="001D7C12" w:rsidRPr="00DF02CC" w:rsidRDefault="00917B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1</w:t>
            </w:r>
            <w:r w:rsidR="000A44CA" w:rsidRPr="00DF02CC">
              <w:rPr>
                <w:rFonts w:ascii="Cambria" w:hAnsi="Cambria"/>
              </w:rPr>
              <w:t xml:space="preserve"> (20.0)</w:t>
            </w:r>
          </w:p>
        </w:tc>
        <w:tc>
          <w:tcPr>
            <w:tcW w:w="1558" w:type="dxa"/>
          </w:tcPr>
          <w:p w14:paraId="18DEA0E0" w14:textId="709D4167" w:rsidR="001D7C12" w:rsidRPr="00DF02CC" w:rsidRDefault="00AB3DF8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1</w:t>
            </w:r>
            <w:r w:rsidR="00650699" w:rsidRPr="00DF02CC">
              <w:rPr>
                <w:rFonts w:ascii="Cambria" w:hAnsi="Cambria"/>
              </w:rPr>
              <w:t xml:space="preserve"> (24.4)</w:t>
            </w:r>
          </w:p>
        </w:tc>
      </w:tr>
      <w:tr w:rsidR="00AE73B9" w:rsidRPr="00DF02CC" w14:paraId="4E147440" w14:textId="77777777" w:rsidTr="00307487">
        <w:tc>
          <w:tcPr>
            <w:tcW w:w="5670" w:type="dxa"/>
          </w:tcPr>
          <w:p w14:paraId="3972CF06" w14:textId="0E648CFE" w:rsidR="00AE73B9" w:rsidRPr="00DF02CC" w:rsidRDefault="00AE73B9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White</w:t>
            </w:r>
            <w:r w:rsidR="00925E71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1D5E8118" w14:textId="7B2E4E77" w:rsidR="00AE73B9" w:rsidRPr="00DF02CC" w:rsidRDefault="00AE73B9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5</w:t>
            </w:r>
            <w:r w:rsidR="00050D82" w:rsidRPr="00DF02CC">
              <w:rPr>
                <w:rFonts w:ascii="Cambria" w:hAnsi="Cambria"/>
              </w:rPr>
              <w:t xml:space="preserve"> (67.3)</w:t>
            </w:r>
          </w:p>
        </w:tc>
        <w:tc>
          <w:tcPr>
            <w:tcW w:w="1558" w:type="dxa"/>
          </w:tcPr>
          <w:p w14:paraId="4D8B24B3" w14:textId="2E1FC2F7" w:rsidR="00AE73B9" w:rsidRPr="00DF02CC" w:rsidRDefault="00D02DE7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5</w:t>
            </w:r>
            <w:r w:rsidR="006F4C3F" w:rsidRPr="00DF02CC">
              <w:rPr>
                <w:rFonts w:ascii="Cambria" w:hAnsi="Cambria"/>
              </w:rPr>
              <w:t xml:space="preserve"> (63.6)</w:t>
            </w:r>
          </w:p>
        </w:tc>
        <w:tc>
          <w:tcPr>
            <w:tcW w:w="1558" w:type="dxa"/>
          </w:tcPr>
          <w:p w14:paraId="6E0BBC98" w14:textId="126C80AD" w:rsidR="00AE73B9" w:rsidRPr="00DF02CC" w:rsidRDefault="00917B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8</w:t>
            </w:r>
            <w:r w:rsidR="00646E81" w:rsidRPr="00DF02CC">
              <w:rPr>
                <w:rFonts w:ascii="Cambria" w:hAnsi="Cambria"/>
              </w:rPr>
              <w:t xml:space="preserve"> (63.3)</w:t>
            </w:r>
          </w:p>
        </w:tc>
        <w:tc>
          <w:tcPr>
            <w:tcW w:w="1558" w:type="dxa"/>
          </w:tcPr>
          <w:p w14:paraId="534EFDB1" w14:textId="6A872A5F" w:rsidR="00AE73B9" w:rsidRPr="00DF02CC" w:rsidRDefault="006B254C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5</w:t>
            </w:r>
            <w:r w:rsidR="00650699" w:rsidRPr="00DF02CC">
              <w:rPr>
                <w:rFonts w:ascii="Cambria" w:hAnsi="Cambria"/>
              </w:rPr>
              <w:t xml:space="preserve"> (63.6)</w:t>
            </w:r>
          </w:p>
        </w:tc>
        <w:tc>
          <w:tcPr>
            <w:tcW w:w="1558" w:type="dxa"/>
          </w:tcPr>
          <w:p w14:paraId="18674D7D" w14:textId="2A3A21D1" w:rsidR="00AE73B9" w:rsidRPr="00DF02CC" w:rsidRDefault="00AB3DF8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7</w:t>
            </w:r>
            <w:r w:rsidR="00650699" w:rsidRPr="00DF02CC">
              <w:rPr>
                <w:rFonts w:ascii="Cambria" w:hAnsi="Cambria"/>
              </w:rPr>
              <w:t xml:space="preserve"> (66.3)</w:t>
            </w:r>
          </w:p>
        </w:tc>
      </w:tr>
      <w:tr w:rsidR="00AE73B9" w:rsidRPr="00DF02CC" w14:paraId="0DE939F9" w14:textId="77777777" w:rsidTr="00307487">
        <w:tc>
          <w:tcPr>
            <w:tcW w:w="5670" w:type="dxa"/>
          </w:tcPr>
          <w:p w14:paraId="2373DCD4" w14:textId="4281ADB0" w:rsidR="00AE73B9" w:rsidRPr="00DF02CC" w:rsidRDefault="00AB3DF8" w:rsidP="00A42614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Multiracial</w:t>
            </w:r>
            <w:r w:rsidR="00925E71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2EEB65D7" w14:textId="44EE380B" w:rsidR="00AE73B9" w:rsidRPr="00DF02CC" w:rsidRDefault="00AE73B9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050D82" w:rsidRPr="00DF02CC">
              <w:rPr>
                <w:rFonts w:ascii="Cambria" w:hAnsi="Cambria"/>
              </w:rPr>
              <w:t xml:space="preserve"> (3.8)</w:t>
            </w:r>
          </w:p>
        </w:tc>
        <w:tc>
          <w:tcPr>
            <w:tcW w:w="1558" w:type="dxa"/>
          </w:tcPr>
          <w:p w14:paraId="17AEC51F" w14:textId="41A8DC5E" w:rsidR="00AE73B9" w:rsidRPr="00DF02CC" w:rsidRDefault="00D02DE7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6F4C3F" w:rsidRPr="00DF02CC">
              <w:rPr>
                <w:rFonts w:ascii="Cambria" w:hAnsi="Cambria"/>
              </w:rPr>
              <w:t xml:space="preserve"> (3.6)</w:t>
            </w:r>
          </w:p>
        </w:tc>
        <w:tc>
          <w:tcPr>
            <w:tcW w:w="1558" w:type="dxa"/>
          </w:tcPr>
          <w:p w14:paraId="26CCEBD6" w14:textId="375860E3" w:rsidR="00AE73B9" w:rsidRPr="00DF02CC" w:rsidRDefault="00917B4F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646E81" w:rsidRPr="00DF02CC">
              <w:rPr>
                <w:rFonts w:ascii="Cambria" w:hAnsi="Cambria"/>
              </w:rPr>
              <w:t xml:space="preserve"> (5.0)</w:t>
            </w:r>
          </w:p>
        </w:tc>
        <w:tc>
          <w:tcPr>
            <w:tcW w:w="1558" w:type="dxa"/>
          </w:tcPr>
          <w:p w14:paraId="1E8045B7" w14:textId="7B50B447" w:rsidR="00AE73B9" w:rsidRPr="00DF02CC" w:rsidRDefault="006B254C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650699" w:rsidRPr="00DF02CC">
              <w:rPr>
                <w:rFonts w:ascii="Cambria" w:hAnsi="Cambria"/>
              </w:rPr>
              <w:t xml:space="preserve"> (7.3)</w:t>
            </w:r>
          </w:p>
        </w:tc>
        <w:tc>
          <w:tcPr>
            <w:tcW w:w="1558" w:type="dxa"/>
          </w:tcPr>
          <w:p w14:paraId="39FF3035" w14:textId="4895147A" w:rsidR="00AE73B9" w:rsidRPr="00DF02CC" w:rsidRDefault="00AB3DF8" w:rsidP="00CC74BE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650699" w:rsidRPr="00DF02CC">
              <w:rPr>
                <w:rFonts w:ascii="Cambria" w:hAnsi="Cambria"/>
              </w:rPr>
              <w:t xml:space="preserve"> (2.3)</w:t>
            </w:r>
          </w:p>
        </w:tc>
      </w:tr>
      <w:tr w:rsidR="0081259F" w:rsidRPr="00DF02CC" w14:paraId="322CEE5C" w14:textId="77777777" w:rsidTr="00307487">
        <w:tc>
          <w:tcPr>
            <w:tcW w:w="5670" w:type="dxa"/>
          </w:tcPr>
          <w:p w14:paraId="1826F127" w14:textId="54CC2000" w:rsidR="0081259F" w:rsidRPr="00DF02CC" w:rsidRDefault="0081259F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Unknown race, n (%)</w:t>
            </w:r>
          </w:p>
        </w:tc>
        <w:tc>
          <w:tcPr>
            <w:tcW w:w="1614" w:type="dxa"/>
          </w:tcPr>
          <w:p w14:paraId="28FE2216" w14:textId="2DE64F57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386E7352" w14:textId="777E84D5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3.6)</w:t>
            </w:r>
          </w:p>
        </w:tc>
        <w:tc>
          <w:tcPr>
            <w:tcW w:w="1558" w:type="dxa"/>
          </w:tcPr>
          <w:p w14:paraId="004AD5A7" w14:textId="4BBAE37A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 (1.7)</w:t>
            </w:r>
          </w:p>
        </w:tc>
        <w:tc>
          <w:tcPr>
            <w:tcW w:w="1558" w:type="dxa"/>
          </w:tcPr>
          <w:p w14:paraId="51F3185F" w14:textId="5BF418E9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75FAD0E6" w14:textId="63ED6756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</w:tr>
      <w:tr w:rsidR="0081259F" w:rsidRPr="00DF02CC" w14:paraId="45D138DB" w14:textId="77777777" w:rsidTr="00307487">
        <w:tc>
          <w:tcPr>
            <w:tcW w:w="5670" w:type="dxa"/>
          </w:tcPr>
          <w:p w14:paraId="430AD9C3" w14:textId="509BB4F4" w:rsidR="0081259F" w:rsidRPr="00DF02CC" w:rsidRDefault="0081259F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Decline race, n (%)</w:t>
            </w:r>
          </w:p>
        </w:tc>
        <w:tc>
          <w:tcPr>
            <w:tcW w:w="1614" w:type="dxa"/>
          </w:tcPr>
          <w:p w14:paraId="1250EE47" w14:textId="50258313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45D1C481" w14:textId="3274B116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1B6C50DF" w14:textId="10644AD4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256743D8" w14:textId="30F714F8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3.6)</w:t>
            </w:r>
          </w:p>
        </w:tc>
        <w:tc>
          <w:tcPr>
            <w:tcW w:w="1558" w:type="dxa"/>
          </w:tcPr>
          <w:p w14:paraId="05A27E3A" w14:textId="11EC301C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 (1.2)</w:t>
            </w:r>
          </w:p>
        </w:tc>
      </w:tr>
      <w:tr w:rsidR="0081259F" w:rsidRPr="00DF02CC" w14:paraId="293A412F" w14:textId="77777777" w:rsidTr="00307487">
        <w:tc>
          <w:tcPr>
            <w:tcW w:w="5670" w:type="dxa"/>
          </w:tcPr>
          <w:p w14:paraId="75634C86" w14:textId="2EB0B805" w:rsidR="0081259F" w:rsidRPr="00DF02CC" w:rsidRDefault="00876E9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 xml:space="preserve">Ethnically </w:t>
            </w:r>
            <w:r w:rsidR="0081259F" w:rsidRPr="00DF02CC">
              <w:rPr>
                <w:rFonts w:ascii="Cambria" w:hAnsi="Cambria"/>
              </w:rPr>
              <w:t>Hispanic, any race, n (%)</w:t>
            </w:r>
          </w:p>
        </w:tc>
        <w:tc>
          <w:tcPr>
            <w:tcW w:w="1614" w:type="dxa"/>
          </w:tcPr>
          <w:p w14:paraId="7D7BB78C" w14:textId="13C238BD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 (5.8)</w:t>
            </w:r>
          </w:p>
        </w:tc>
        <w:tc>
          <w:tcPr>
            <w:tcW w:w="1558" w:type="dxa"/>
          </w:tcPr>
          <w:p w14:paraId="0E3D7444" w14:textId="44C532F8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3.6)</w:t>
            </w:r>
          </w:p>
        </w:tc>
        <w:tc>
          <w:tcPr>
            <w:tcW w:w="1558" w:type="dxa"/>
          </w:tcPr>
          <w:p w14:paraId="66A218A9" w14:textId="4E253862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6 (10.0)</w:t>
            </w:r>
          </w:p>
        </w:tc>
        <w:tc>
          <w:tcPr>
            <w:tcW w:w="1558" w:type="dxa"/>
          </w:tcPr>
          <w:p w14:paraId="739901EE" w14:textId="692614FB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 (5.5)</w:t>
            </w:r>
          </w:p>
        </w:tc>
        <w:tc>
          <w:tcPr>
            <w:tcW w:w="1558" w:type="dxa"/>
          </w:tcPr>
          <w:p w14:paraId="4FEBEEF0" w14:textId="6586CA6C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6 (7.0)</w:t>
            </w:r>
          </w:p>
        </w:tc>
      </w:tr>
      <w:tr w:rsidR="0081259F" w:rsidRPr="00DF02CC" w14:paraId="290CB5C3" w14:textId="77777777" w:rsidTr="00307487">
        <w:tc>
          <w:tcPr>
            <w:tcW w:w="5670" w:type="dxa"/>
          </w:tcPr>
          <w:p w14:paraId="17D4E1DA" w14:textId="57A5CC71" w:rsidR="0081259F" w:rsidRPr="00DF02CC" w:rsidRDefault="0081259F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Doctorate degree, n (%)</w:t>
            </w:r>
          </w:p>
        </w:tc>
        <w:tc>
          <w:tcPr>
            <w:tcW w:w="1614" w:type="dxa"/>
          </w:tcPr>
          <w:p w14:paraId="5CE91E5E" w14:textId="4FF2340C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3.8)</w:t>
            </w:r>
          </w:p>
        </w:tc>
        <w:tc>
          <w:tcPr>
            <w:tcW w:w="1558" w:type="dxa"/>
          </w:tcPr>
          <w:p w14:paraId="763EE27F" w14:textId="7FA4C0A9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 (1.8)</w:t>
            </w:r>
          </w:p>
        </w:tc>
        <w:tc>
          <w:tcPr>
            <w:tcW w:w="1558" w:type="dxa"/>
          </w:tcPr>
          <w:p w14:paraId="658426FC" w14:textId="3F40CB93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 (1.7)</w:t>
            </w:r>
          </w:p>
        </w:tc>
        <w:tc>
          <w:tcPr>
            <w:tcW w:w="1558" w:type="dxa"/>
          </w:tcPr>
          <w:p w14:paraId="19D86D56" w14:textId="198734F5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3.6)</w:t>
            </w:r>
          </w:p>
        </w:tc>
        <w:tc>
          <w:tcPr>
            <w:tcW w:w="1558" w:type="dxa"/>
          </w:tcPr>
          <w:p w14:paraId="1EE74347" w14:textId="39C8EE91" w:rsidR="0081259F" w:rsidRPr="00DF02CC" w:rsidRDefault="00F53225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81259F" w:rsidRPr="00DF02CC">
              <w:rPr>
                <w:rFonts w:ascii="Cambria" w:hAnsi="Cambria"/>
              </w:rPr>
              <w:t xml:space="preserve"> (</w:t>
            </w:r>
            <w:r w:rsidRPr="00DF02CC">
              <w:rPr>
                <w:rFonts w:ascii="Cambria" w:hAnsi="Cambria"/>
              </w:rPr>
              <w:t>2.3</w:t>
            </w:r>
            <w:r w:rsidR="0081259F" w:rsidRPr="00DF02CC">
              <w:rPr>
                <w:rFonts w:ascii="Cambria" w:hAnsi="Cambria"/>
              </w:rPr>
              <w:t>)</w:t>
            </w:r>
          </w:p>
        </w:tc>
      </w:tr>
      <w:tr w:rsidR="00876E9C" w:rsidRPr="00DF02CC" w14:paraId="1393363A" w14:textId="77777777" w:rsidTr="00307487">
        <w:tc>
          <w:tcPr>
            <w:tcW w:w="5670" w:type="dxa"/>
          </w:tcPr>
          <w:p w14:paraId="681E7EBE" w14:textId="7297E5E3" w:rsidR="00876E9C" w:rsidRPr="00DF02CC" w:rsidRDefault="00876E9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Professional degree, n (%)</w:t>
            </w:r>
          </w:p>
        </w:tc>
        <w:tc>
          <w:tcPr>
            <w:tcW w:w="1614" w:type="dxa"/>
          </w:tcPr>
          <w:p w14:paraId="74F13BED" w14:textId="1217D552" w:rsidR="00876E9C" w:rsidRPr="00DF02CC" w:rsidRDefault="00F53225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6594EB6E" w14:textId="173973B0" w:rsidR="00876E9C" w:rsidRPr="00DF02CC" w:rsidRDefault="00F53225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1D18D060" w14:textId="380E49FE" w:rsidR="00876E9C" w:rsidRPr="00DF02CC" w:rsidRDefault="00F53225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5BFEBE8D" w14:textId="6607106E" w:rsidR="00876E9C" w:rsidRPr="00DF02CC" w:rsidRDefault="00F53225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56E11298" w14:textId="455DEF2E" w:rsidR="00876E9C" w:rsidRPr="00DF02CC" w:rsidRDefault="00F53225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2.3)</w:t>
            </w:r>
          </w:p>
        </w:tc>
      </w:tr>
      <w:tr w:rsidR="0081259F" w:rsidRPr="00DF02CC" w14:paraId="6E88232F" w14:textId="77777777" w:rsidTr="00307487">
        <w:tc>
          <w:tcPr>
            <w:tcW w:w="5670" w:type="dxa"/>
          </w:tcPr>
          <w:p w14:paraId="1328E9FE" w14:textId="5EAD312F" w:rsidR="0081259F" w:rsidRPr="00DF02CC" w:rsidRDefault="0081259F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Master</w:t>
            </w:r>
            <w:r w:rsidR="00876E9C" w:rsidRPr="00DF02CC">
              <w:rPr>
                <w:rFonts w:ascii="Cambria" w:hAnsi="Cambria"/>
              </w:rPr>
              <w:t>’s</w:t>
            </w:r>
            <w:r w:rsidRPr="00DF02CC">
              <w:rPr>
                <w:rFonts w:ascii="Cambria" w:hAnsi="Cambria"/>
              </w:rPr>
              <w:t xml:space="preserve"> degree, n (%)</w:t>
            </w:r>
          </w:p>
        </w:tc>
        <w:tc>
          <w:tcPr>
            <w:tcW w:w="1614" w:type="dxa"/>
          </w:tcPr>
          <w:p w14:paraId="23A566CE" w14:textId="440D91F2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5 (28.8)</w:t>
            </w:r>
          </w:p>
        </w:tc>
        <w:tc>
          <w:tcPr>
            <w:tcW w:w="1558" w:type="dxa"/>
          </w:tcPr>
          <w:p w14:paraId="1B65A2C9" w14:textId="6A534524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4 (25.4)</w:t>
            </w:r>
          </w:p>
        </w:tc>
        <w:tc>
          <w:tcPr>
            <w:tcW w:w="1558" w:type="dxa"/>
          </w:tcPr>
          <w:p w14:paraId="2522CA78" w14:textId="1B478324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 (13.3)</w:t>
            </w:r>
          </w:p>
        </w:tc>
        <w:tc>
          <w:tcPr>
            <w:tcW w:w="1558" w:type="dxa"/>
          </w:tcPr>
          <w:p w14:paraId="42BE2214" w14:textId="18493C69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 (14.5)</w:t>
            </w:r>
          </w:p>
        </w:tc>
        <w:tc>
          <w:tcPr>
            <w:tcW w:w="1558" w:type="dxa"/>
          </w:tcPr>
          <w:p w14:paraId="132E33DB" w14:textId="15238466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3 (15.1)</w:t>
            </w:r>
          </w:p>
        </w:tc>
      </w:tr>
      <w:tr w:rsidR="0081259F" w:rsidRPr="00DF02CC" w14:paraId="5A31473A" w14:textId="77777777" w:rsidTr="00307487">
        <w:tc>
          <w:tcPr>
            <w:tcW w:w="5670" w:type="dxa"/>
          </w:tcPr>
          <w:p w14:paraId="4542C4A9" w14:textId="3F226350" w:rsidR="0081259F" w:rsidRPr="00DF02CC" w:rsidRDefault="00876E9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Bachelor’s</w:t>
            </w:r>
            <w:r w:rsidR="0081259F" w:rsidRPr="00DF02CC">
              <w:rPr>
                <w:rFonts w:ascii="Cambria" w:hAnsi="Cambria"/>
              </w:rPr>
              <w:t xml:space="preserve"> degree, n (%)</w:t>
            </w:r>
          </w:p>
        </w:tc>
        <w:tc>
          <w:tcPr>
            <w:tcW w:w="1614" w:type="dxa"/>
          </w:tcPr>
          <w:p w14:paraId="2D7F50AD" w14:textId="76EB0856" w:rsidR="0081259F" w:rsidRPr="00DF02CC" w:rsidRDefault="00BE4070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4</w:t>
            </w:r>
            <w:r w:rsidR="0089469B" w:rsidRPr="00DF02CC">
              <w:rPr>
                <w:rFonts w:ascii="Cambria" w:hAnsi="Cambria"/>
              </w:rPr>
              <w:t xml:space="preserve"> (26.9)</w:t>
            </w:r>
          </w:p>
        </w:tc>
        <w:tc>
          <w:tcPr>
            <w:tcW w:w="1558" w:type="dxa"/>
          </w:tcPr>
          <w:p w14:paraId="0846C90E" w14:textId="4AAC5C2F" w:rsidR="0081259F" w:rsidRPr="00DF02CC" w:rsidRDefault="00A425D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7</w:t>
            </w:r>
            <w:r w:rsidR="0089469B" w:rsidRPr="00DF02CC">
              <w:rPr>
                <w:rFonts w:ascii="Cambria" w:hAnsi="Cambria"/>
              </w:rPr>
              <w:t xml:space="preserve"> (30.9)</w:t>
            </w:r>
          </w:p>
        </w:tc>
        <w:tc>
          <w:tcPr>
            <w:tcW w:w="1558" w:type="dxa"/>
          </w:tcPr>
          <w:p w14:paraId="1E9BC726" w14:textId="2515F780" w:rsidR="0081259F" w:rsidRPr="00DF02CC" w:rsidRDefault="0072460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4</w:t>
            </w:r>
            <w:r w:rsidR="0089469B" w:rsidRPr="00DF02CC">
              <w:rPr>
                <w:rFonts w:ascii="Cambria" w:hAnsi="Cambria"/>
              </w:rPr>
              <w:t xml:space="preserve"> (40.0)</w:t>
            </w:r>
          </w:p>
        </w:tc>
        <w:tc>
          <w:tcPr>
            <w:tcW w:w="1558" w:type="dxa"/>
          </w:tcPr>
          <w:p w14:paraId="5933C4F6" w14:textId="00DE1424" w:rsidR="0081259F" w:rsidRPr="00DF02CC" w:rsidRDefault="00FD50B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2</w:t>
            </w:r>
            <w:r w:rsidR="0089469B" w:rsidRPr="00DF02CC">
              <w:rPr>
                <w:rFonts w:ascii="Cambria" w:hAnsi="Cambria"/>
              </w:rPr>
              <w:t xml:space="preserve"> (40.0)</w:t>
            </w:r>
          </w:p>
        </w:tc>
        <w:tc>
          <w:tcPr>
            <w:tcW w:w="1558" w:type="dxa"/>
          </w:tcPr>
          <w:p w14:paraId="3217E823" w14:textId="7B8FB755" w:rsidR="0081259F" w:rsidRPr="00DF02CC" w:rsidRDefault="0089469B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7 (31.4)</w:t>
            </w:r>
          </w:p>
        </w:tc>
      </w:tr>
      <w:tr w:rsidR="00876E9C" w:rsidRPr="00DF02CC" w14:paraId="5AC1A67E" w14:textId="77777777" w:rsidTr="00307487">
        <w:tc>
          <w:tcPr>
            <w:tcW w:w="5670" w:type="dxa"/>
          </w:tcPr>
          <w:p w14:paraId="0F9D1277" w14:textId="6F8A202C" w:rsidR="00876E9C" w:rsidRPr="00DF02CC" w:rsidRDefault="00876E9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Associate’s degree, n (%)</w:t>
            </w:r>
          </w:p>
        </w:tc>
        <w:tc>
          <w:tcPr>
            <w:tcW w:w="1614" w:type="dxa"/>
          </w:tcPr>
          <w:p w14:paraId="17DA1B7A" w14:textId="014F4CB0" w:rsidR="00876E9C" w:rsidRPr="00DF02CC" w:rsidRDefault="00BE4070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7</w:t>
            </w:r>
            <w:r w:rsidR="0089469B" w:rsidRPr="00DF02CC">
              <w:rPr>
                <w:rFonts w:ascii="Cambria" w:hAnsi="Cambria"/>
              </w:rPr>
              <w:t xml:space="preserve"> (13.5)</w:t>
            </w:r>
          </w:p>
        </w:tc>
        <w:tc>
          <w:tcPr>
            <w:tcW w:w="1558" w:type="dxa"/>
          </w:tcPr>
          <w:p w14:paraId="255CCC4C" w14:textId="6591A9FF" w:rsidR="00876E9C" w:rsidRPr="00DF02CC" w:rsidRDefault="00A425D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89469B" w:rsidRPr="00DF02CC">
              <w:rPr>
                <w:rFonts w:ascii="Cambria" w:hAnsi="Cambria"/>
              </w:rPr>
              <w:t xml:space="preserve"> (1.8)</w:t>
            </w:r>
          </w:p>
        </w:tc>
        <w:tc>
          <w:tcPr>
            <w:tcW w:w="1558" w:type="dxa"/>
          </w:tcPr>
          <w:p w14:paraId="74164331" w14:textId="30A8ECB2" w:rsidR="00876E9C" w:rsidRPr="00DF02CC" w:rsidRDefault="00A425D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2</w:t>
            </w:r>
            <w:r w:rsidR="0089469B" w:rsidRPr="00DF02CC">
              <w:rPr>
                <w:rFonts w:ascii="Cambria" w:hAnsi="Cambria"/>
              </w:rPr>
              <w:t xml:space="preserve"> (20.0)</w:t>
            </w:r>
          </w:p>
        </w:tc>
        <w:tc>
          <w:tcPr>
            <w:tcW w:w="1558" w:type="dxa"/>
          </w:tcPr>
          <w:p w14:paraId="151CA8DD" w14:textId="036C664D" w:rsidR="00876E9C" w:rsidRPr="00DF02CC" w:rsidRDefault="001A387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6</w:t>
            </w:r>
            <w:r w:rsidR="0089469B" w:rsidRPr="00DF02CC">
              <w:rPr>
                <w:rFonts w:ascii="Cambria" w:hAnsi="Cambria"/>
              </w:rPr>
              <w:t xml:space="preserve"> (10.9)</w:t>
            </w:r>
          </w:p>
        </w:tc>
        <w:tc>
          <w:tcPr>
            <w:tcW w:w="1558" w:type="dxa"/>
          </w:tcPr>
          <w:p w14:paraId="0786D5B8" w14:textId="1B1C609B" w:rsidR="00876E9C" w:rsidRPr="00DF02CC" w:rsidRDefault="00EF058E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2</w:t>
            </w:r>
            <w:r w:rsidR="0089469B" w:rsidRPr="00DF02CC">
              <w:rPr>
                <w:rFonts w:ascii="Cambria" w:hAnsi="Cambria"/>
              </w:rPr>
              <w:t xml:space="preserve"> (14.0)</w:t>
            </w:r>
          </w:p>
        </w:tc>
      </w:tr>
      <w:tr w:rsidR="00876E9C" w:rsidRPr="00DF02CC" w14:paraId="579A352D" w14:textId="77777777" w:rsidTr="00307487">
        <w:tc>
          <w:tcPr>
            <w:tcW w:w="5670" w:type="dxa"/>
          </w:tcPr>
          <w:p w14:paraId="233B3F47" w14:textId="61FE558C" w:rsidR="00876E9C" w:rsidRPr="00DF02CC" w:rsidRDefault="00876E9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Some college, no degree, n (%)</w:t>
            </w:r>
          </w:p>
        </w:tc>
        <w:tc>
          <w:tcPr>
            <w:tcW w:w="1614" w:type="dxa"/>
          </w:tcPr>
          <w:p w14:paraId="32F74BA7" w14:textId="2B980A25" w:rsidR="00876E9C" w:rsidRPr="00DF02CC" w:rsidRDefault="00BE4070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</w:t>
            </w:r>
            <w:r w:rsidR="0089469B" w:rsidRPr="00DF02CC">
              <w:rPr>
                <w:rFonts w:ascii="Cambria" w:hAnsi="Cambria"/>
              </w:rPr>
              <w:t xml:space="preserve"> (9.6)</w:t>
            </w:r>
          </w:p>
        </w:tc>
        <w:tc>
          <w:tcPr>
            <w:tcW w:w="1558" w:type="dxa"/>
          </w:tcPr>
          <w:p w14:paraId="541E1CBC" w14:textId="44F406AA" w:rsidR="00876E9C" w:rsidRPr="00DF02CC" w:rsidRDefault="00A425D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0</w:t>
            </w:r>
            <w:r w:rsidR="0089469B" w:rsidRPr="00DF02CC">
              <w:rPr>
                <w:rFonts w:ascii="Cambria" w:hAnsi="Cambria"/>
              </w:rPr>
              <w:t xml:space="preserve"> (18.2)</w:t>
            </w:r>
          </w:p>
        </w:tc>
        <w:tc>
          <w:tcPr>
            <w:tcW w:w="1558" w:type="dxa"/>
          </w:tcPr>
          <w:p w14:paraId="224134B0" w14:textId="1489601D" w:rsidR="00876E9C" w:rsidRPr="00DF02CC" w:rsidRDefault="00F716E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6</w:t>
            </w:r>
            <w:r w:rsidR="0089469B" w:rsidRPr="00DF02CC">
              <w:rPr>
                <w:rFonts w:ascii="Cambria" w:hAnsi="Cambria"/>
              </w:rPr>
              <w:t xml:space="preserve"> (10.0)</w:t>
            </w:r>
          </w:p>
        </w:tc>
        <w:tc>
          <w:tcPr>
            <w:tcW w:w="1558" w:type="dxa"/>
          </w:tcPr>
          <w:p w14:paraId="3A8EF5FE" w14:textId="776F4CA2" w:rsidR="00876E9C" w:rsidRPr="00DF02CC" w:rsidRDefault="00FD50B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9</w:t>
            </w:r>
            <w:r w:rsidR="0089469B" w:rsidRPr="00DF02CC">
              <w:rPr>
                <w:rFonts w:ascii="Cambria" w:hAnsi="Cambria"/>
              </w:rPr>
              <w:t xml:space="preserve"> (16.4)</w:t>
            </w:r>
          </w:p>
        </w:tc>
        <w:tc>
          <w:tcPr>
            <w:tcW w:w="1558" w:type="dxa"/>
          </w:tcPr>
          <w:p w14:paraId="197FD1A4" w14:textId="3E127C9D" w:rsidR="00876E9C" w:rsidRPr="00DF02CC" w:rsidRDefault="00EF058E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8</w:t>
            </w:r>
            <w:r w:rsidR="0089469B" w:rsidRPr="00DF02CC">
              <w:rPr>
                <w:rFonts w:ascii="Cambria" w:hAnsi="Cambria"/>
              </w:rPr>
              <w:t xml:space="preserve"> (20.9)</w:t>
            </w:r>
          </w:p>
        </w:tc>
      </w:tr>
      <w:tr w:rsidR="0081259F" w:rsidRPr="00DF02CC" w14:paraId="6B179E1E" w14:textId="77777777" w:rsidTr="00307487">
        <w:tc>
          <w:tcPr>
            <w:tcW w:w="5670" w:type="dxa"/>
          </w:tcPr>
          <w:p w14:paraId="67169B0B" w14:textId="23A63CDC" w:rsidR="0081259F" w:rsidRPr="00DF02CC" w:rsidRDefault="00876E9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Occupational, technical, or vocational program</w:t>
            </w:r>
            <w:r w:rsidR="0081259F"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6946E610" w14:textId="66A24900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3.8)</w:t>
            </w:r>
          </w:p>
        </w:tc>
        <w:tc>
          <w:tcPr>
            <w:tcW w:w="1558" w:type="dxa"/>
          </w:tcPr>
          <w:p w14:paraId="5FF4D152" w14:textId="34A8C0E8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7 (12.7)</w:t>
            </w:r>
          </w:p>
        </w:tc>
        <w:tc>
          <w:tcPr>
            <w:tcW w:w="1558" w:type="dxa"/>
          </w:tcPr>
          <w:p w14:paraId="4E0F2B01" w14:textId="38F9F4FD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3.3)</w:t>
            </w:r>
          </w:p>
        </w:tc>
        <w:tc>
          <w:tcPr>
            <w:tcW w:w="1558" w:type="dxa"/>
          </w:tcPr>
          <w:p w14:paraId="36F194A3" w14:textId="56C3047D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 (9.1)</w:t>
            </w:r>
          </w:p>
        </w:tc>
        <w:tc>
          <w:tcPr>
            <w:tcW w:w="1558" w:type="dxa"/>
          </w:tcPr>
          <w:p w14:paraId="6CE011CC" w14:textId="3ED03F1B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 (4.7)</w:t>
            </w:r>
          </w:p>
        </w:tc>
      </w:tr>
      <w:tr w:rsidR="0081259F" w:rsidRPr="00DF02CC" w14:paraId="52F1DCEF" w14:textId="77777777" w:rsidTr="00307487">
        <w:tc>
          <w:tcPr>
            <w:tcW w:w="5670" w:type="dxa"/>
          </w:tcPr>
          <w:p w14:paraId="59CB3558" w14:textId="6E35E036" w:rsidR="0081259F" w:rsidRPr="00DF02CC" w:rsidRDefault="0081259F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 xml:space="preserve">High school </w:t>
            </w:r>
            <w:r w:rsidR="00876E9C" w:rsidRPr="00DF02CC">
              <w:rPr>
                <w:rFonts w:ascii="Cambria" w:hAnsi="Cambria"/>
              </w:rPr>
              <w:t>graduate or GED</w:t>
            </w:r>
            <w:r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63CA5C30" w14:textId="772D34C6" w:rsidR="0081259F" w:rsidRPr="00DF02CC" w:rsidRDefault="00BE4070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6</w:t>
            </w:r>
            <w:r w:rsidR="0089469B" w:rsidRPr="00DF02CC">
              <w:rPr>
                <w:rFonts w:ascii="Cambria" w:hAnsi="Cambria"/>
              </w:rPr>
              <w:t xml:space="preserve"> (11.5)</w:t>
            </w:r>
          </w:p>
        </w:tc>
        <w:tc>
          <w:tcPr>
            <w:tcW w:w="1558" w:type="dxa"/>
          </w:tcPr>
          <w:p w14:paraId="653F9ADE" w14:textId="7D55FBFE" w:rsidR="0081259F" w:rsidRPr="00DF02CC" w:rsidRDefault="00A425D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89469B" w:rsidRPr="00DF02CC">
              <w:rPr>
                <w:rFonts w:ascii="Cambria" w:hAnsi="Cambria"/>
              </w:rPr>
              <w:t xml:space="preserve"> (7.3)</w:t>
            </w:r>
          </w:p>
        </w:tc>
        <w:tc>
          <w:tcPr>
            <w:tcW w:w="1558" w:type="dxa"/>
          </w:tcPr>
          <w:p w14:paraId="54251309" w14:textId="3AB43565" w:rsidR="0081259F" w:rsidRPr="00DF02CC" w:rsidRDefault="00F716E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6</w:t>
            </w:r>
            <w:r w:rsidR="0089469B" w:rsidRPr="00DF02CC">
              <w:rPr>
                <w:rFonts w:ascii="Cambria" w:hAnsi="Cambria"/>
              </w:rPr>
              <w:t xml:space="preserve"> (10.0)</w:t>
            </w:r>
          </w:p>
        </w:tc>
        <w:tc>
          <w:tcPr>
            <w:tcW w:w="1558" w:type="dxa"/>
          </w:tcPr>
          <w:p w14:paraId="2D5818B0" w14:textId="32A3E86D" w:rsidR="0081259F" w:rsidRPr="00DF02CC" w:rsidRDefault="00FD50B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89469B" w:rsidRPr="00DF02CC">
              <w:rPr>
                <w:rFonts w:ascii="Cambria" w:hAnsi="Cambria"/>
              </w:rPr>
              <w:t xml:space="preserve"> (5.5)</w:t>
            </w:r>
          </w:p>
        </w:tc>
        <w:tc>
          <w:tcPr>
            <w:tcW w:w="1558" w:type="dxa"/>
          </w:tcPr>
          <w:p w14:paraId="27B7D84D" w14:textId="51976068" w:rsidR="0081259F" w:rsidRPr="00DF02CC" w:rsidRDefault="00EF058E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</w:t>
            </w:r>
            <w:r w:rsidR="0089469B" w:rsidRPr="00DF02CC">
              <w:rPr>
                <w:rFonts w:ascii="Cambria" w:hAnsi="Cambria"/>
              </w:rPr>
              <w:t xml:space="preserve"> (9.3)</w:t>
            </w:r>
          </w:p>
        </w:tc>
      </w:tr>
      <w:tr w:rsidR="0081259F" w:rsidRPr="00DF02CC" w14:paraId="1E65B0B0" w14:textId="77777777" w:rsidTr="00307487">
        <w:tc>
          <w:tcPr>
            <w:tcW w:w="5670" w:type="dxa"/>
          </w:tcPr>
          <w:p w14:paraId="688A672F" w14:textId="35188308" w:rsidR="0081259F" w:rsidRPr="00DF02CC" w:rsidRDefault="0081259F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No high school degree, n (%)</w:t>
            </w:r>
          </w:p>
        </w:tc>
        <w:tc>
          <w:tcPr>
            <w:tcW w:w="1614" w:type="dxa"/>
          </w:tcPr>
          <w:p w14:paraId="20A56319" w14:textId="0C605849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 (1.9)</w:t>
            </w:r>
          </w:p>
        </w:tc>
        <w:tc>
          <w:tcPr>
            <w:tcW w:w="1558" w:type="dxa"/>
          </w:tcPr>
          <w:p w14:paraId="03D77494" w14:textId="74EBDF11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 (1.8)</w:t>
            </w:r>
          </w:p>
        </w:tc>
        <w:tc>
          <w:tcPr>
            <w:tcW w:w="1558" w:type="dxa"/>
          </w:tcPr>
          <w:p w14:paraId="7B9FF19B" w14:textId="0D1CB37E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 (1.7)</w:t>
            </w:r>
          </w:p>
        </w:tc>
        <w:tc>
          <w:tcPr>
            <w:tcW w:w="1558" w:type="dxa"/>
          </w:tcPr>
          <w:p w14:paraId="4204CF14" w14:textId="30375F96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4D891133" w14:textId="4EC7FA4E" w:rsidR="0081259F" w:rsidRPr="00DF02CC" w:rsidRDefault="0081259F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</w:tr>
      <w:tr w:rsidR="0055260C" w:rsidRPr="00DF02CC" w14:paraId="68989DFD" w14:textId="77777777" w:rsidTr="00307487">
        <w:tc>
          <w:tcPr>
            <w:tcW w:w="5670" w:type="dxa"/>
          </w:tcPr>
          <w:p w14:paraId="0FA2D7D4" w14:textId="30D31966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Working now, n (%)</w:t>
            </w:r>
          </w:p>
        </w:tc>
        <w:tc>
          <w:tcPr>
            <w:tcW w:w="1614" w:type="dxa"/>
          </w:tcPr>
          <w:p w14:paraId="753EA446" w14:textId="721E95B0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0</w:t>
            </w:r>
            <w:r w:rsidR="00A1759D" w:rsidRPr="00DF02CC">
              <w:rPr>
                <w:rFonts w:ascii="Cambria" w:hAnsi="Cambria"/>
              </w:rPr>
              <w:t xml:space="preserve"> (57.7)</w:t>
            </w:r>
          </w:p>
        </w:tc>
        <w:tc>
          <w:tcPr>
            <w:tcW w:w="1558" w:type="dxa"/>
          </w:tcPr>
          <w:p w14:paraId="7F30FD79" w14:textId="02E5A521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8</w:t>
            </w:r>
            <w:r w:rsidR="00A1759D" w:rsidRPr="00DF02CC">
              <w:rPr>
                <w:rFonts w:ascii="Cambria" w:hAnsi="Cambria"/>
              </w:rPr>
              <w:t xml:space="preserve"> (50.9)</w:t>
            </w:r>
          </w:p>
        </w:tc>
        <w:tc>
          <w:tcPr>
            <w:tcW w:w="1558" w:type="dxa"/>
          </w:tcPr>
          <w:p w14:paraId="15790877" w14:textId="77B8B719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1</w:t>
            </w:r>
            <w:r w:rsidR="00A1759D" w:rsidRPr="00DF02CC">
              <w:rPr>
                <w:rFonts w:ascii="Cambria" w:hAnsi="Cambria"/>
              </w:rPr>
              <w:t xml:space="preserve"> (51.7)</w:t>
            </w:r>
          </w:p>
        </w:tc>
        <w:tc>
          <w:tcPr>
            <w:tcW w:w="1558" w:type="dxa"/>
          </w:tcPr>
          <w:p w14:paraId="5F467A4C" w14:textId="2E9BEFA6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8</w:t>
            </w:r>
            <w:r w:rsidR="00A1759D" w:rsidRPr="00DF02CC">
              <w:rPr>
                <w:rFonts w:ascii="Cambria" w:hAnsi="Cambria"/>
              </w:rPr>
              <w:t xml:space="preserve"> (50.9)</w:t>
            </w:r>
          </w:p>
        </w:tc>
        <w:tc>
          <w:tcPr>
            <w:tcW w:w="1558" w:type="dxa"/>
          </w:tcPr>
          <w:p w14:paraId="2DCE90E0" w14:textId="21ABC718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5</w:t>
            </w:r>
            <w:r w:rsidR="00A1759D" w:rsidRPr="00DF02CC">
              <w:rPr>
                <w:rFonts w:ascii="Cambria" w:hAnsi="Cambria"/>
              </w:rPr>
              <w:t xml:space="preserve"> (52.3)</w:t>
            </w:r>
          </w:p>
        </w:tc>
      </w:tr>
      <w:tr w:rsidR="0055260C" w:rsidRPr="00DF02CC" w14:paraId="4FB4877A" w14:textId="77777777" w:rsidTr="00307487">
        <w:tc>
          <w:tcPr>
            <w:tcW w:w="5670" w:type="dxa"/>
          </w:tcPr>
          <w:p w14:paraId="2167EE28" w14:textId="3FE69859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Looking for work, n (%)</w:t>
            </w:r>
          </w:p>
        </w:tc>
        <w:tc>
          <w:tcPr>
            <w:tcW w:w="1614" w:type="dxa"/>
          </w:tcPr>
          <w:p w14:paraId="2B283F89" w14:textId="66CFEB56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</w:t>
            </w:r>
            <w:r w:rsidR="00A1759D" w:rsidRPr="00DF02CC">
              <w:rPr>
                <w:rFonts w:ascii="Cambria" w:hAnsi="Cambria"/>
              </w:rPr>
              <w:t xml:space="preserve"> (0)</w:t>
            </w:r>
          </w:p>
        </w:tc>
        <w:tc>
          <w:tcPr>
            <w:tcW w:w="1558" w:type="dxa"/>
          </w:tcPr>
          <w:p w14:paraId="421A3DCA" w14:textId="006B0645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A1759D" w:rsidRPr="00DF02CC">
              <w:rPr>
                <w:rFonts w:ascii="Cambria" w:hAnsi="Cambria"/>
              </w:rPr>
              <w:t xml:space="preserve"> (5.5)</w:t>
            </w:r>
          </w:p>
        </w:tc>
        <w:tc>
          <w:tcPr>
            <w:tcW w:w="1558" w:type="dxa"/>
          </w:tcPr>
          <w:p w14:paraId="03C1521E" w14:textId="21EF5843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A1759D" w:rsidRPr="00DF02CC">
              <w:rPr>
                <w:rFonts w:ascii="Cambria" w:hAnsi="Cambria"/>
              </w:rPr>
              <w:t xml:space="preserve"> (5.0)</w:t>
            </w:r>
          </w:p>
        </w:tc>
        <w:tc>
          <w:tcPr>
            <w:tcW w:w="1558" w:type="dxa"/>
          </w:tcPr>
          <w:p w14:paraId="2A77F34F" w14:textId="10951DE0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A1759D" w:rsidRPr="00DF02CC">
              <w:rPr>
                <w:rFonts w:ascii="Cambria" w:hAnsi="Cambria"/>
              </w:rPr>
              <w:t xml:space="preserve"> (7.3)</w:t>
            </w:r>
          </w:p>
        </w:tc>
        <w:tc>
          <w:tcPr>
            <w:tcW w:w="1558" w:type="dxa"/>
          </w:tcPr>
          <w:p w14:paraId="56BDF032" w14:textId="529F3D6E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</w:t>
            </w:r>
            <w:r w:rsidR="00A1759D" w:rsidRPr="00DF02CC">
              <w:rPr>
                <w:rFonts w:ascii="Cambria" w:hAnsi="Cambria"/>
              </w:rPr>
              <w:t xml:space="preserve"> (5.8)</w:t>
            </w:r>
          </w:p>
        </w:tc>
      </w:tr>
      <w:tr w:rsidR="0055260C" w:rsidRPr="00DF02CC" w14:paraId="768401EA" w14:textId="77777777" w:rsidTr="00307487">
        <w:tc>
          <w:tcPr>
            <w:tcW w:w="5670" w:type="dxa"/>
          </w:tcPr>
          <w:p w14:paraId="35C9EA2D" w14:textId="163E55B2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Sick leave or maternity leave, n (%)</w:t>
            </w:r>
          </w:p>
        </w:tc>
        <w:tc>
          <w:tcPr>
            <w:tcW w:w="1614" w:type="dxa"/>
          </w:tcPr>
          <w:p w14:paraId="1E299C36" w14:textId="71E9462E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A1759D" w:rsidRPr="00DF02CC">
              <w:rPr>
                <w:rFonts w:ascii="Cambria" w:hAnsi="Cambria"/>
              </w:rPr>
              <w:t xml:space="preserve"> (3.8)</w:t>
            </w:r>
          </w:p>
        </w:tc>
        <w:tc>
          <w:tcPr>
            <w:tcW w:w="1558" w:type="dxa"/>
          </w:tcPr>
          <w:p w14:paraId="3D5A919E" w14:textId="5C8C60AC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5691379C" w14:textId="246E19FE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1C0F3404" w14:textId="14A313AD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0E4B36DA" w14:textId="5C4687E4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A1759D" w:rsidRPr="00DF02CC">
              <w:rPr>
                <w:rFonts w:ascii="Cambria" w:hAnsi="Cambria"/>
              </w:rPr>
              <w:t xml:space="preserve"> (1.2)</w:t>
            </w:r>
          </w:p>
        </w:tc>
      </w:tr>
      <w:tr w:rsidR="0055260C" w:rsidRPr="00DF02CC" w14:paraId="17C9E3C1" w14:textId="77777777" w:rsidTr="00307487">
        <w:tc>
          <w:tcPr>
            <w:tcW w:w="5670" w:type="dxa"/>
          </w:tcPr>
          <w:p w14:paraId="244CAE06" w14:textId="199330F1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Disabled due to pain, permanently or temporarily, n (%)</w:t>
            </w:r>
          </w:p>
        </w:tc>
        <w:tc>
          <w:tcPr>
            <w:tcW w:w="1614" w:type="dxa"/>
          </w:tcPr>
          <w:p w14:paraId="2CBCF2B9" w14:textId="253F92D5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9</w:t>
            </w:r>
            <w:r w:rsidR="00A1759D" w:rsidRPr="00DF02CC">
              <w:rPr>
                <w:rFonts w:ascii="Cambria" w:hAnsi="Cambria"/>
              </w:rPr>
              <w:t xml:space="preserve"> (17.3)</w:t>
            </w:r>
          </w:p>
        </w:tc>
        <w:tc>
          <w:tcPr>
            <w:tcW w:w="1558" w:type="dxa"/>
          </w:tcPr>
          <w:p w14:paraId="67B8752D" w14:textId="2E2AE636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</w:t>
            </w:r>
            <w:r w:rsidR="00A1759D" w:rsidRPr="00DF02CC">
              <w:rPr>
                <w:rFonts w:ascii="Cambria" w:hAnsi="Cambria"/>
              </w:rPr>
              <w:t xml:space="preserve"> (14.5)</w:t>
            </w:r>
          </w:p>
        </w:tc>
        <w:tc>
          <w:tcPr>
            <w:tcW w:w="1558" w:type="dxa"/>
          </w:tcPr>
          <w:p w14:paraId="2A74349D" w14:textId="2FE350B1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9</w:t>
            </w:r>
            <w:r w:rsidR="00A1759D" w:rsidRPr="00DF02CC">
              <w:rPr>
                <w:rFonts w:ascii="Cambria" w:hAnsi="Cambria"/>
              </w:rPr>
              <w:t xml:space="preserve"> (15.0)</w:t>
            </w:r>
          </w:p>
        </w:tc>
        <w:tc>
          <w:tcPr>
            <w:tcW w:w="1558" w:type="dxa"/>
          </w:tcPr>
          <w:p w14:paraId="471328C7" w14:textId="4E91FD12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2</w:t>
            </w:r>
            <w:r w:rsidR="00A1759D" w:rsidRPr="00DF02CC">
              <w:rPr>
                <w:rFonts w:ascii="Cambria" w:hAnsi="Cambria"/>
              </w:rPr>
              <w:t xml:space="preserve"> (21.8)</w:t>
            </w:r>
          </w:p>
        </w:tc>
        <w:tc>
          <w:tcPr>
            <w:tcW w:w="1558" w:type="dxa"/>
          </w:tcPr>
          <w:p w14:paraId="4510278B" w14:textId="6B8390D4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4</w:t>
            </w:r>
            <w:r w:rsidR="00A1759D" w:rsidRPr="00DF02CC">
              <w:rPr>
                <w:rFonts w:ascii="Cambria" w:hAnsi="Cambria"/>
              </w:rPr>
              <w:t xml:space="preserve"> (16.3)</w:t>
            </w:r>
          </w:p>
        </w:tc>
      </w:tr>
      <w:tr w:rsidR="0055260C" w:rsidRPr="00DF02CC" w14:paraId="103E57AC" w14:textId="77777777" w:rsidTr="00307487">
        <w:tc>
          <w:tcPr>
            <w:tcW w:w="5670" w:type="dxa"/>
          </w:tcPr>
          <w:p w14:paraId="26A043B4" w14:textId="30C72CBD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lastRenderedPageBreak/>
              <w:t>Disabled for reasons other than back pain, n (%)</w:t>
            </w:r>
          </w:p>
        </w:tc>
        <w:tc>
          <w:tcPr>
            <w:tcW w:w="1614" w:type="dxa"/>
          </w:tcPr>
          <w:p w14:paraId="6D52298E" w14:textId="453235C1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A1759D" w:rsidRPr="00DF02CC">
              <w:rPr>
                <w:rFonts w:ascii="Cambria" w:hAnsi="Cambria"/>
              </w:rPr>
              <w:t xml:space="preserve"> (5.8)</w:t>
            </w:r>
          </w:p>
        </w:tc>
        <w:tc>
          <w:tcPr>
            <w:tcW w:w="1558" w:type="dxa"/>
          </w:tcPr>
          <w:p w14:paraId="04110C46" w14:textId="0004411D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A1759D" w:rsidRPr="00DF02CC">
              <w:rPr>
                <w:rFonts w:ascii="Cambria" w:hAnsi="Cambria"/>
              </w:rPr>
              <w:t xml:space="preserve"> (7.3)</w:t>
            </w:r>
          </w:p>
        </w:tc>
        <w:tc>
          <w:tcPr>
            <w:tcW w:w="1558" w:type="dxa"/>
          </w:tcPr>
          <w:p w14:paraId="1D108B42" w14:textId="13F73F10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</w:t>
            </w:r>
            <w:r w:rsidR="00A1759D" w:rsidRPr="00DF02CC">
              <w:rPr>
                <w:rFonts w:ascii="Cambria" w:hAnsi="Cambria"/>
              </w:rPr>
              <w:t xml:space="preserve"> (13.3)</w:t>
            </w:r>
          </w:p>
        </w:tc>
        <w:tc>
          <w:tcPr>
            <w:tcW w:w="1558" w:type="dxa"/>
          </w:tcPr>
          <w:p w14:paraId="1EBB34CD" w14:textId="7C033506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0EE55D70" w14:textId="6975D770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A1759D" w:rsidRPr="00DF02CC">
              <w:rPr>
                <w:rFonts w:ascii="Cambria" w:hAnsi="Cambria"/>
              </w:rPr>
              <w:t xml:space="preserve"> (4.7)</w:t>
            </w:r>
          </w:p>
        </w:tc>
      </w:tr>
      <w:tr w:rsidR="0055260C" w:rsidRPr="00DF02CC" w14:paraId="1B85683A" w14:textId="77777777" w:rsidTr="00307487">
        <w:tc>
          <w:tcPr>
            <w:tcW w:w="5670" w:type="dxa"/>
          </w:tcPr>
          <w:p w14:paraId="7E108723" w14:textId="6F01682B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Student, n (%)</w:t>
            </w:r>
          </w:p>
        </w:tc>
        <w:tc>
          <w:tcPr>
            <w:tcW w:w="1614" w:type="dxa"/>
          </w:tcPr>
          <w:p w14:paraId="5B1D4875" w14:textId="616B7204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A1759D" w:rsidRPr="00DF02CC">
              <w:rPr>
                <w:rFonts w:ascii="Cambria" w:hAnsi="Cambria"/>
              </w:rPr>
              <w:t xml:space="preserve"> (1.9)</w:t>
            </w:r>
          </w:p>
        </w:tc>
        <w:tc>
          <w:tcPr>
            <w:tcW w:w="1558" w:type="dxa"/>
          </w:tcPr>
          <w:p w14:paraId="0D7197AF" w14:textId="29AA3F9A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A1759D" w:rsidRPr="00DF02CC">
              <w:rPr>
                <w:rFonts w:ascii="Cambria" w:hAnsi="Cambria"/>
              </w:rPr>
              <w:t xml:space="preserve"> (5.5)</w:t>
            </w:r>
          </w:p>
        </w:tc>
        <w:tc>
          <w:tcPr>
            <w:tcW w:w="1558" w:type="dxa"/>
          </w:tcPr>
          <w:p w14:paraId="59D4CC9F" w14:textId="1E1245EA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A1759D" w:rsidRPr="00DF02CC">
              <w:rPr>
                <w:rFonts w:ascii="Cambria" w:hAnsi="Cambria"/>
              </w:rPr>
              <w:t xml:space="preserve"> (1.7)</w:t>
            </w:r>
          </w:p>
        </w:tc>
        <w:tc>
          <w:tcPr>
            <w:tcW w:w="1558" w:type="dxa"/>
          </w:tcPr>
          <w:p w14:paraId="53BAC481" w14:textId="48395D9B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3F117369" w14:textId="0670E023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</w:t>
            </w:r>
            <w:r w:rsidR="00A1759D" w:rsidRPr="00DF02CC">
              <w:rPr>
                <w:rFonts w:ascii="Cambria" w:hAnsi="Cambria"/>
              </w:rPr>
              <w:t xml:space="preserve"> (5.8)</w:t>
            </w:r>
          </w:p>
        </w:tc>
      </w:tr>
      <w:tr w:rsidR="0055260C" w:rsidRPr="00DF02CC" w14:paraId="50F3C685" w14:textId="77777777" w:rsidTr="00307487">
        <w:tc>
          <w:tcPr>
            <w:tcW w:w="5670" w:type="dxa"/>
          </w:tcPr>
          <w:p w14:paraId="07084E70" w14:textId="4E29ABB2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Temporarily laid off, n (%)</w:t>
            </w:r>
          </w:p>
        </w:tc>
        <w:tc>
          <w:tcPr>
            <w:tcW w:w="1614" w:type="dxa"/>
          </w:tcPr>
          <w:p w14:paraId="64B5D4DC" w14:textId="6F5B0200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2EB3E246" w14:textId="78EA5826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45FC75EA" w14:textId="535773BF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01446DB9" w14:textId="42FB99AA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A1759D" w:rsidRPr="00DF02CC">
              <w:rPr>
                <w:rFonts w:ascii="Cambria" w:hAnsi="Cambria"/>
              </w:rPr>
              <w:t xml:space="preserve"> (5.5)</w:t>
            </w:r>
          </w:p>
        </w:tc>
        <w:tc>
          <w:tcPr>
            <w:tcW w:w="1558" w:type="dxa"/>
          </w:tcPr>
          <w:p w14:paraId="39321245" w14:textId="5100A5BD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A1759D" w:rsidRPr="00DF02CC">
              <w:rPr>
                <w:rFonts w:ascii="Cambria" w:hAnsi="Cambria"/>
              </w:rPr>
              <w:t xml:space="preserve"> (1.2)</w:t>
            </w:r>
          </w:p>
        </w:tc>
      </w:tr>
      <w:tr w:rsidR="0055260C" w:rsidRPr="00DF02CC" w14:paraId="7BF0E24B" w14:textId="77777777" w:rsidTr="00307487">
        <w:tc>
          <w:tcPr>
            <w:tcW w:w="5670" w:type="dxa"/>
          </w:tcPr>
          <w:p w14:paraId="5280A526" w14:textId="0C68BB59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Retired, n (%)</w:t>
            </w:r>
          </w:p>
        </w:tc>
        <w:tc>
          <w:tcPr>
            <w:tcW w:w="1614" w:type="dxa"/>
          </w:tcPr>
          <w:p w14:paraId="2C4C8C3B" w14:textId="4055635A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A1759D" w:rsidRPr="00DF02CC">
              <w:rPr>
                <w:rFonts w:ascii="Cambria" w:hAnsi="Cambria"/>
              </w:rPr>
              <w:t xml:space="preserve"> (3.8)</w:t>
            </w:r>
          </w:p>
        </w:tc>
        <w:tc>
          <w:tcPr>
            <w:tcW w:w="1558" w:type="dxa"/>
          </w:tcPr>
          <w:p w14:paraId="0FAC7CB7" w14:textId="708278AA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A1759D" w:rsidRPr="00DF02CC">
              <w:rPr>
                <w:rFonts w:ascii="Cambria" w:hAnsi="Cambria"/>
              </w:rPr>
              <w:t xml:space="preserve"> (7.3)</w:t>
            </w:r>
          </w:p>
        </w:tc>
        <w:tc>
          <w:tcPr>
            <w:tcW w:w="1558" w:type="dxa"/>
          </w:tcPr>
          <w:p w14:paraId="673944AE" w14:textId="46BC8B63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A1759D" w:rsidRPr="00DF02CC">
              <w:rPr>
                <w:rFonts w:ascii="Cambria" w:hAnsi="Cambria"/>
              </w:rPr>
              <w:t xml:space="preserve"> (6.7)</w:t>
            </w:r>
          </w:p>
        </w:tc>
        <w:tc>
          <w:tcPr>
            <w:tcW w:w="1558" w:type="dxa"/>
          </w:tcPr>
          <w:p w14:paraId="1B0CBD00" w14:textId="643CED1A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</w:t>
            </w:r>
            <w:r w:rsidR="00A1759D" w:rsidRPr="00DF02CC">
              <w:rPr>
                <w:rFonts w:ascii="Cambria" w:hAnsi="Cambria"/>
              </w:rPr>
              <w:t xml:space="preserve"> (9.1)</w:t>
            </w:r>
          </w:p>
        </w:tc>
        <w:tc>
          <w:tcPr>
            <w:tcW w:w="1558" w:type="dxa"/>
          </w:tcPr>
          <w:p w14:paraId="52BB7128" w14:textId="088703C0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</w:t>
            </w:r>
            <w:r w:rsidR="00A1759D" w:rsidRPr="00DF02CC">
              <w:rPr>
                <w:rFonts w:ascii="Cambria" w:hAnsi="Cambria"/>
              </w:rPr>
              <w:t xml:space="preserve"> (9.3)</w:t>
            </w:r>
          </w:p>
        </w:tc>
      </w:tr>
      <w:tr w:rsidR="0055260C" w:rsidRPr="00DF02CC" w14:paraId="124BB64C" w14:textId="77777777" w:rsidTr="00307487">
        <w:tc>
          <w:tcPr>
            <w:tcW w:w="5670" w:type="dxa"/>
          </w:tcPr>
          <w:p w14:paraId="73254A4C" w14:textId="71B013E5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Keeping the house, n (%)</w:t>
            </w:r>
          </w:p>
        </w:tc>
        <w:tc>
          <w:tcPr>
            <w:tcW w:w="1614" w:type="dxa"/>
          </w:tcPr>
          <w:p w14:paraId="78A02F8E" w14:textId="45CEE0CF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A1759D" w:rsidRPr="00DF02CC">
              <w:rPr>
                <w:rFonts w:ascii="Cambria" w:hAnsi="Cambria"/>
              </w:rPr>
              <w:t xml:space="preserve"> (1.9)</w:t>
            </w:r>
          </w:p>
        </w:tc>
        <w:tc>
          <w:tcPr>
            <w:tcW w:w="1558" w:type="dxa"/>
          </w:tcPr>
          <w:p w14:paraId="344D54CC" w14:textId="450FF561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A1759D" w:rsidRPr="00DF02CC">
              <w:rPr>
                <w:rFonts w:ascii="Cambria" w:hAnsi="Cambria"/>
              </w:rPr>
              <w:t xml:space="preserve"> (5.5)</w:t>
            </w:r>
          </w:p>
        </w:tc>
        <w:tc>
          <w:tcPr>
            <w:tcW w:w="1558" w:type="dxa"/>
          </w:tcPr>
          <w:p w14:paraId="15BAD37B" w14:textId="47ABAD6C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A1759D" w:rsidRPr="00DF02CC">
              <w:rPr>
                <w:rFonts w:ascii="Cambria" w:hAnsi="Cambria"/>
              </w:rPr>
              <w:t xml:space="preserve"> (5.0)</w:t>
            </w:r>
          </w:p>
        </w:tc>
        <w:tc>
          <w:tcPr>
            <w:tcW w:w="1558" w:type="dxa"/>
          </w:tcPr>
          <w:p w14:paraId="3B4FC018" w14:textId="6DD08136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A1759D" w:rsidRPr="00DF02CC">
              <w:rPr>
                <w:rFonts w:ascii="Cambria" w:hAnsi="Cambria"/>
              </w:rPr>
              <w:t xml:space="preserve"> (1.8)</w:t>
            </w:r>
          </w:p>
        </w:tc>
        <w:tc>
          <w:tcPr>
            <w:tcW w:w="1558" w:type="dxa"/>
          </w:tcPr>
          <w:p w14:paraId="7D892B36" w14:textId="2C2EEF97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</w:t>
            </w:r>
            <w:r w:rsidR="00A1759D" w:rsidRPr="00DF02CC">
              <w:rPr>
                <w:rFonts w:ascii="Cambria" w:hAnsi="Cambria"/>
              </w:rPr>
              <w:t xml:space="preserve"> (3.5)</w:t>
            </w:r>
          </w:p>
        </w:tc>
      </w:tr>
      <w:tr w:rsidR="0055260C" w:rsidRPr="00DF02CC" w14:paraId="6E200AC5" w14:textId="77777777" w:rsidTr="00307487">
        <w:tc>
          <w:tcPr>
            <w:tcW w:w="5670" w:type="dxa"/>
          </w:tcPr>
          <w:p w14:paraId="6291C73A" w14:textId="20899892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Other</w:t>
            </w:r>
            <w:r w:rsidR="00DB30D0" w:rsidRPr="00DF02CC">
              <w:rPr>
                <w:rFonts w:ascii="Cambria" w:hAnsi="Cambria"/>
              </w:rPr>
              <w:t xml:space="preserve"> work</w:t>
            </w:r>
            <w:r w:rsidRPr="00DF02CC">
              <w:rPr>
                <w:rFonts w:ascii="Cambria" w:hAnsi="Cambria"/>
              </w:rPr>
              <w:t>, specify, n (%)</w:t>
            </w:r>
          </w:p>
        </w:tc>
        <w:tc>
          <w:tcPr>
            <w:tcW w:w="1614" w:type="dxa"/>
          </w:tcPr>
          <w:p w14:paraId="0D94E114" w14:textId="2DF00221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4</w:t>
            </w:r>
            <w:r w:rsidR="00A1759D" w:rsidRPr="00DF02CC">
              <w:rPr>
                <w:rFonts w:ascii="Cambria" w:hAnsi="Cambria"/>
              </w:rPr>
              <w:t xml:space="preserve"> (7.7)</w:t>
            </w:r>
          </w:p>
        </w:tc>
        <w:tc>
          <w:tcPr>
            <w:tcW w:w="1558" w:type="dxa"/>
          </w:tcPr>
          <w:p w14:paraId="238B6A0D" w14:textId="6133AC13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A1759D" w:rsidRPr="00DF02CC">
              <w:rPr>
                <w:rFonts w:ascii="Cambria" w:hAnsi="Cambria"/>
              </w:rPr>
              <w:t xml:space="preserve"> (3.6)</w:t>
            </w:r>
          </w:p>
        </w:tc>
        <w:tc>
          <w:tcPr>
            <w:tcW w:w="1558" w:type="dxa"/>
          </w:tcPr>
          <w:p w14:paraId="36702786" w14:textId="7277E0D4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A1759D" w:rsidRPr="00DF02CC">
              <w:rPr>
                <w:rFonts w:ascii="Cambria" w:hAnsi="Cambria"/>
              </w:rPr>
              <w:t xml:space="preserve"> (1.7)</w:t>
            </w:r>
          </w:p>
        </w:tc>
        <w:tc>
          <w:tcPr>
            <w:tcW w:w="1558" w:type="dxa"/>
          </w:tcPr>
          <w:p w14:paraId="07A91F5E" w14:textId="7934F116" w:rsidR="0055260C" w:rsidRPr="00DF02CC" w:rsidRDefault="00CA38A4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</w:t>
            </w:r>
            <w:r w:rsidR="00A1759D" w:rsidRPr="00DF02CC">
              <w:rPr>
                <w:rFonts w:ascii="Cambria" w:hAnsi="Cambria"/>
              </w:rPr>
              <w:t xml:space="preserve"> (3.6)</w:t>
            </w:r>
          </w:p>
        </w:tc>
        <w:tc>
          <w:tcPr>
            <w:tcW w:w="1558" w:type="dxa"/>
          </w:tcPr>
          <w:p w14:paraId="7E250AE6" w14:textId="4368B185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</w:tr>
      <w:tr w:rsidR="0055260C" w:rsidRPr="00DF02CC" w14:paraId="3441E412" w14:textId="77777777" w:rsidTr="00307487">
        <w:tc>
          <w:tcPr>
            <w:tcW w:w="5670" w:type="dxa"/>
          </w:tcPr>
          <w:p w14:paraId="5CC12065" w14:textId="6F767765" w:rsidR="0055260C" w:rsidRPr="00DF02CC" w:rsidRDefault="0055260C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Unknown</w:t>
            </w:r>
            <w:r w:rsidR="00DB30D0" w:rsidRPr="00DF02CC">
              <w:rPr>
                <w:rFonts w:ascii="Cambria" w:hAnsi="Cambria"/>
              </w:rPr>
              <w:t xml:space="preserve"> work</w:t>
            </w:r>
            <w:r w:rsidRPr="00DF02CC">
              <w:rPr>
                <w:rFonts w:ascii="Cambria" w:hAnsi="Cambria"/>
              </w:rPr>
              <w:t>, n (%)</w:t>
            </w:r>
          </w:p>
        </w:tc>
        <w:tc>
          <w:tcPr>
            <w:tcW w:w="1614" w:type="dxa"/>
          </w:tcPr>
          <w:p w14:paraId="7804B567" w14:textId="60C51878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67B03424" w14:textId="1F26B9B1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6DCD2F81" w14:textId="1745B386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73A44D50" w14:textId="46F867D5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  <w:tc>
          <w:tcPr>
            <w:tcW w:w="1558" w:type="dxa"/>
          </w:tcPr>
          <w:p w14:paraId="0136F42C" w14:textId="1B910570" w:rsidR="0055260C" w:rsidRPr="00DF02CC" w:rsidRDefault="00A1759D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 (0)</w:t>
            </w:r>
          </w:p>
        </w:tc>
      </w:tr>
      <w:tr w:rsidR="0055260C" w:rsidRPr="00DF02CC" w14:paraId="67FF713E" w14:textId="77777777" w:rsidTr="00307487">
        <w:tc>
          <w:tcPr>
            <w:tcW w:w="5670" w:type="dxa"/>
          </w:tcPr>
          <w:p w14:paraId="78911998" w14:textId="7DA9BB7E" w:rsidR="0055260C" w:rsidRPr="00DF02CC" w:rsidRDefault="00DB30D0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Excellent health, n (%)</w:t>
            </w:r>
          </w:p>
        </w:tc>
        <w:tc>
          <w:tcPr>
            <w:tcW w:w="1614" w:type="dxa"/>
          </w:tcPr>
          <w:p w14:paraId="718FD586" w14:textId="7E98183A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 (3.8)</w:t>
            </w:r>
          </w:p>
        </w:tc>
        <w:tc>
          <w:tcPr>
            <w:tcW w:w="1558" w:type="dxa"/>
          </w:tcPr>
          <w:p w14:paraId="35FF78E1" w14:textId="493DA9A5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 xml:space="preserve">1 </w:t>
            </w:r>
            <w:r w:rsidR="009444F4" w:rsidRPr="00DF02CC">
              <w:rPr>
                <w:rFonts w:ascii="Cambria" w:hAnsi="Cambria"/>
              </w:rPr>
              <w:t>(1.8)</w:t>
            </w:r>
          </w:p>
        </w:tc>
        <w:tc>
          <w:tcPr>
            <w:tcW w:w="1558" w:type="dxa"/>
          </w:tcPr>
          <w:p w14:paraId="24CD2BAD" w14:textId="7ECDFE00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</w:t>
            </w:r>
            <w:r w:rsidR="009444F4" w:rsidRPr="00DF02CC">
              <w:rPr>
                <w:rFonts w:ascii="Cambria" w:hAnsi="Cambria"/>
              </w:rPr>
              <w:t xml:space="preserve"> (0)</w:t>
            </w:r>
          </w:p>
        </w:tc>
        <w:tc>
          <w:tcPr>
            <w:tcW w:w="1558" w:type="dxa"/>
          </w:tcPr>
          <w:p w14:paraId="6E1160D0" w14:textId="71D77451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0</w:t>
            </w:r>
            <w:r w:rsidR="00057CBB" w:rsidRPr="00DF02CC">
              <w:rPr>
                <w:rFonts w:ascii="Cambria" w:hAnsi="Cambria"/>
              </w:rPr>
              <w:t xml:space="preserve"> (0)</w:t>
            </w:r>
          </w:p>
        </w:tc>
        <w:tc>
          <w:tcPr>
            <w:tcW w:w="1558" w:type="dxa"/>
          </w:tcPr>
          <w:p w14:paraId="2BBC0B04" w14:textId="2ED18F51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</w:t>
            </w:r>
            <w:r w:rsidR="009444F4" w:rsidRPr="00DF02CC">
              <w:rPr>
                <w:rFonts w:ascii="Cambria" w:hAnsi="Cambria"/>
              </w:rPr>
              <w:t xml:space="preserve"> (1.7)</w:t>
            </w:r>
          </w:p>
        </w:tc>
      </w:tr>
      <w:tr w:rsidR="0055260C" w:rsidRPr="00DF02CC" w14:paraId="5F1779F6" w14:textId="77777777" w:rsidTr="00307487">
        <w:tc>
          <w:tcPr>
            <w:tcW w:w="5670" w:type="dxa"/>
          </w:tcPr>
          <w:p w14:paraId="3214A787" w14:textId="738ABF84" w:rsidR="0055260C" w:rsidRPr="00DF02CC" w:rsidRDefault="00DB30D0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Very good health, n (%)</w:t>
            </w:r>
          </w:p>
        </w:tc>
        <w:tc>
          <w:tcPr>
            <w:tcW w:w="1614" w:type="dxa"/>
          </w:tcPr>
          <w:p w14:paraId="5D6BB817" w14:textId="329F4D90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9 (17.3)</w:t>
            </w:r>
          </w:p>
        </w:tc>
        <w:tc>
          <w:tcPr>
            <w:tcW w:w="1558" w:type="dxa"/>
          </w:tcPr>
          <w:p w14:paraId="0882203A" w14:textId="2C417292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</w:t>
            </w:r>
            <w:r w:rsidR="009444F4" w:rsidRPr="00DF02CC">
              <w:rPr>
                <w:rFonts w:ascii="Cambria" w:hAnsi="Cambria"/>
              </w:rPr>
              <w:t xml:space="preserve"> (14.5)</w:t>
            </w:r>
          </w:p>
        </w:tc>
        <w:tc>
          <w:tcPr>
            <w:tcW w:w="1558" w:type="dxa"/>
          </w:tcPr>
          <w:p w14:paraId="031B0AB2" w14:textId="18B576EA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8</w:t>
            </w:r>
            <w:r w:rsidR="009444F4" w:rsidRPr="00DF02CC">
              <w:rPr>
                <w:rFonts w:ascii="Cambria" w:hAnsi="Cambria"/>
              </w:rPr>
              <w:t xml:space="preserve"> (30.0)</w:t>
            </w:r>
          </w:p>
        </w:tc>
        <w:tc>
          <w:tcPr>
            <w:tcW w:w="1558" w:type="dxa"/>
          </w:tcPr>
          <w:p w14:paraId="3F75F5ED" w14:textId="4947ED0F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</w:t>
            </w:r>
            <w:r w:rsidR="009444F4" w:rsidRPr="00DF02CC">
              <w:rPr>
                <w:rFonts w:ascii="Cambria" w:hAnsi="Cambria"/>
              </w:rPr>
              <w:t xml:space="preserve"> (14.5)</w:t>
            </w:r>
          </w:p>
        </w:tc>
        <w:tc>
          <w:tcPr>
            <w:tcW w:w="1558" w:type="dxa"/>
          </w:tcPr>
          <w:p w14:paraId="2B6865D6" w14:textId="476F8393" w:rsidR="0055260C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2</w:t>
            </w:r>
            <w:r w:rsidR="009444F4" w:rsidRPr="00DF02CC">
              <w:rPr>
                <w:rFonts w:ascii="Cambria" w:hAnsi="Cambria"/>
              </w:rPr>
              <w:t xml:space="preserve"> (20.0)</w:t>
            </w:r>
          </w:p>
        </w:tc>
      </w:tr>
      <w:tr w:rsidR="00DB30D0" w:rsidRPr="00DF02CC" w14:paraId="39261A46" w14:textId="77777777" w:rsidTr="00307487">
        <w:tc>
          <w:tcPr>
            <w:tcW w:w="5670" w:type="dxa"/>
          </w:tcPr>
          <w:p w14:paraId="2ED7A3A0" w14:textId="2CE216C7" w:rsidR="00DB30D0" w:rsidRPr="00DF02CC" w:rsidRDefault="00DB30D0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Good health, n (%)</w:t>
            </w:r>
          </w:p>
        </w:tc>
        <w:tc>
          <w:tcPr>
            <w:tcW w:w="1614" w:type="dxa"/>
          </w:tcPr>
          <w:p w14:paraId="21AD0366" w14:textId="55E2C3A4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1 (40.3)</w:t>
            </w:r>
          </w:p>
        </w:tc>
        <w:tc>
          <w:tcPr>
            <w:tcW w:w="1558" w:type="dxa"/>
          </w:tcPr>
          <w:p w14:paraId="05682478" w14:textId="3F87CE13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3</w:t>
            </w:r>
            <w:r w:rsidR="009444F4" w:rsidRPr="00DF02CC">
              <w:rPr>
                <w:rFonts w:ascii="Cambria" w:hAnsi="Cambria"/>
              </w:rPr>
              <w:t xml:space="preserve"> (41.8)</w:t>
            </w:r>
          </w:p>
        </w:tc>
        <w:tc>
          <w:tcPr>
            <w:tcW w:w="1558" w:type="dxa"/>
          </w:tcPr>
          <w:p w14:paraId="074BBCDB" w14:textId="66D2BF60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9</w:t>
            </w:r>
            <w:r w:rsidR="009444F4" w:rsidRPr="00DF02CC">
              <w:rPr>
                <w:rFonts w:ascii="Cambria" w:hAnsi="Cambria"/>
              </w:rPr>
              <w:t xml:space="preserve"> (31.7)</w:t>
            </w:r>
          </w:p>
        </w:tc>
        <w:tc>
          <w:tcPr>
            <w:tcW w:w="1558" w:type="dxa"/>
          </w:tcPr>
          <w:p w14:paraId="7F98C5F1" w14:textId="012DA189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23</w:t>
            </w:r>
            <w:r w:rsidR="009444F4" w:rsidRPr="00DF02CC">
              <w:rPr>
                <w:rFonts w:ascii="Cambria" w:hAnsi="Cambria"/>
              </w:rPr>
              <w:t xml:space="preserve"> (41.8)</w:t>
            </w:r>
          </w:p>
        </w:tc>
        <w:tc>
          <w:tcPr>
            <w:tcW w:w="1558" w:type="dxa"/>
          </w:tcPr>
          <w:p w14:paraId="22EEAB15" w14:textId="6EBB8189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7</w:t>
            </w:r>
            <w:r w:rsidR="009444F4" w:rsidRPr="00DF02CC">
              <w:rPr>
                <w:rFonts w:ascii="Cambria" w:hAnsi="Cambria"/>
              </w:rPr>
              <w:t xml:space="preserve"> (61.7)</w:t>
            </w:r>
          </w:p>
        </w:tc>
      </w:tr>
      <w:tr w:rsidR="00DB30D0" w:rsidRPr="00DF02CC" w14:paraId="1402E85E" w14:textId="77777777" w:rsidTr="00307487">
        <w:tc>
          <w:tcPr>
            <w:tcW w:w="5670" w:type="dxa"/>
          </w:tcPr>
          <w:p w14:paraId="560FA14C" w14:textId="78909274" w:rsidR="00DB30D0" w:rsidRPr="00DF02CC" w:rsidRDefault="00DB30D0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Fair health, n (%)</w:t>
            </w:r>
          </w:p>
        </w:tc>
        <w:tc>
          <w:tcPr>
            <w:tcW w:w="1614" w:type="dxa"/>
          </w:tcPr>
          <w:p w14:paraId="30ABBCFF" w14:textId="07BD54F1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5 (28.8)</w:t>
            </w:r>
          </w:p>
        </w:tc>
        <w:tc>
          <w:tcPr>
            <w:tcW w:w="1558" w:type="dxa"/>
          </w:tcPr>
          <w:p w14:paraId="477E5B0D" w14:textId="326542A0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5</w:t>
            </w:r>
            <w:r w:rsidR="009444F4" w:rsidRPr="00DF02CC">
              <w:rPr>
                <w:rFonts w:ascii="Cambria" w:hAnsi="Cambria"/>
              </w:rPr>
              <w:t xml:space="preserve"> (27.3)</w:t>
            </w:r>
          </w:p>
        </w:tc>
        <w:tc>
          <w:tcPr>
            <w:tcW w:w="1558" w:type="dxa"/>
          </w:tcPr>
          <w:p w14:paraId="5577E873" w14:textId="5EDE78A8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5</w:t>
            </w:r>
            <w:r w:rsidR="009444F4" w:rsidRPr="00DF02CC">
              <w:rPr>
                <w:rFonts w:ascii="Cambria" w:hAnsi="Cambria"/>
              </w:rPr>
              <w:t xml:space="preserve"> (25.0)</w:t>
            </w:r>
          </w:p>
        </w:tc>
        <w:tc>
          <w:tcPr>
            <w:tcW w:w="1558" w:type="dxa"/>
          </w:tcPr>
          <w:p w14:paraId="741D5EBD" w14:textId="5D3A913C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19</w:t>
            </w:r>
            <w:r w:rsidR="009444F4" w:rsidRPr="00DF02CC">
              <w:rPr>
                <w:rFonts w:ascii="Cambria" w:hAnsi="Cambria"/>
              </w:rPr>
              <w:t xml:space="preserve"> (34.5)</w:t>
            </w:r>
          </w:p>
        </w:tc>
        <w:tc>
          <w:tcPr>
            <w:tcW w:w="1558" w:type="dxa"/>
          </w:tcPr>
          <w:p w14:paraId="25C86622" w14:textId="66334037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31</w:t>
            </w:r>
            <w:r w:rsidR="009444F4" w:rsidRPr="00DF02CC">
              <w:rPr>
                <w:rFonts w:ascii="Cambria" w:hAnsi="Cambria"/>
              </w:rPr>
              <w:t xml:space="preserve"> (51.7) </w:t>
            </w:r>
          </w:p>
        </w:tc>
      </w:tr>
      <w:tr w:rsidR="00DB30D0" w:rsidRPr="00DF02CC" w14:paraId="252DE5DF" w14:textId="77777777" w:rsidTr="00307487">
        <w:tc>
          <w:tcPr>
            <w:tcW w:w="5670" w:type="dxa"/>
            <w:tcBorders>
              <w:bottom w:val="single" w:sz="4" w:space="0" w:color="auto"/>
            </w:tcBorders>
          </w:tcPr>
          <w:p w14:paraId="0D8BECC6" w14:textId="25B47887" w:rsidR="00DB30D0" w:rsidRPr="00DF02CC" w:rsidRDefault="00DB30D0" w:rsidP="0081259F">
            <w:pPr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Poor health, n (%)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4C0717BC" w14:textId="66356AEF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 (9.6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7265CCA" w14:textId="4AAFB2F2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</w:t>
            </w:r>
            <w:r w:rsidR="009444F4" w:rsidRPr="00DF02CC">
              <w:rPr>
                <w:rFonts w:ascii="Cambria" w:hAnsi="Cambria"/>
              </w:rPr>
              <w:t xml:space="preserve"> (14.5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5C294E4" w14:textId="4D87027D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8</w:t>
            </w:r>
            <w:r w:rsidR="009444F4" w:rsidRPr="00DF02CC">
              <w:rPr>
                <w:rFonts w:ascii="Cambria" w:hAnsi="Cambria"/>
              </w:rPr>
              <w:t xml:space="preserve"> (13.3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4D6AAB2" w14:textId="02F6B65A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</w:t>
            </w:r>
            <w:r w:rsidR="009444F4" w:rsidRPr="00DF02CC">
              <w:rPr>
                <w:rFonts w:ascii="Cambria" w:hAnsi="Cambria"/>
              </w:rPr>
              <w:t xml:space="preserve"> (9.1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A5F4D86" w14:textId="082CF77D" w:rsidR="00DB30D0" w:rsidRPr="00DF02CC" w:rsidRDefault="00744977" w:rsidP="0081259F">
            <w:pPr>
              <w:jc w:val="center"/>
              <w:rPr>
                <w:rFonts w:ascii="Cambria" w:hAnsi="Cambria"/>
              </w:rPr>
            </w:pPr>
            <w:r w:rsidRPr="00DF02CC">
              <w:rPr>
                <w:rFonts w:ascii="Cambria" w:hAnsi="Cambria"/>
              </w:rPr>
              <w:t>5</w:t>
            </w:r>
            <w:r w:rsidR="009444F4" w:rsidRPr="00DF02CC">
              <w:rPr>
                <w:rFonts w:ascii="Cambria" w:hAnsi="Cambria"/>
              </w:rPr>
              <w:t xml:space="preserve"> (8.3)</w:t>
            </w:r>
          </w:p>
        </w:tc>
      </w:tr>
    </w:tbl>
    <w:p w14:paraId="3C8E93D7" w14:textId="77777777" w:rsidR="00E6747D" w:rsidRPr="00DF02CC" w:rsidRDefault="00E6747D">
      <w:pPr>
        <w:rPr>
          <w:rFonts w:ascii="Cambria" w:hAnsi="Cambria"/>
        </w:rPr>
      </w:pPr>
    </w:p>
    <w:sectPr w:rsidR="00E6747D" w:rsidRPr="00DF02CC" w:rsidSect="00876E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C12"/>
    <w:rsid w:val="00050D82"/>
    <w:rsid w:val="00057CBB"/>
    <w:rsid w:val="000A44CA"/>
    <w:rsid w:val="000C1652"/>
    <w:rsid w:val="00164B6A"/>
    <w:rsid w:val="001A387D"/>
    <w:rsid w:val="001D7C12"/>
    <w:rsid w:val="001E2D74"/>
    <w:rsid w:val="002C36EA"/>
    <w:rsid w:val="00307487"/>
    <w:rsid w:val="00327B82"/>
    <w:rsid w:val="003E4D39"/>
    <w:rsid w:val="00486CA6"/>
    <w:rsid w:val="004B0D28"/>
    <w:rsid w:val="0055260C"/>
    <w:rsid w:val="005A09CD"/>
    <w:rsid w:val="005F2E34"/>
    <w:rsid w:val="00646E81"/>
    <w:rsid w:val="00650699"/>
    <w:rsid w:val="006667AB"/>
    <w:rsid w:val="006B254C"/>
    <w:rsid w:val="006C0112"/>
    <w:rsid w:val="006F4C3F"/>
    <w:rsid w:val="006F7C42"/>
    <w:rsid w:val="0072460D"/>
    <w:rsid w:val="00726374"/>
    <w:rsid w:val="00744977"/>
    <w:rsid w:val="00771D1D"/>
    <w:rsid w:val="007C61E3"/>
    <w:rsid w:val="007F5453"/>
    <w:rsid w:val="0081259F"/>
    <w:rsid w:val="0083769F"/>
    <w:rsid w:val="00876E9C"/>
    <w:rsid w:val="00877AAC"/>
    <w:rsid w:val="008810B7"/>
    <w:rsid w:val="0089469B"/>
    <w:rsid w:val="008C7D85"/>
    <w:rsid w:val="008D6D14"/>
    <w:rsid w:val="00917B4F"/>
    <w:rsid w:val="00925E71"/>
    <w:rsid w:val="009353F1"/>
    <w:rsid w:val="009444F4"/>
    <w:rsid w:val="009C0234"/>
    <w:rsid w:val="009E2879"/>
    <w:rsid w:val="00A1759D"/>
    <w:rsid w:val="00A425D4"/>
    <w:rsid w:val="00A42614"/>
    <w:rsid w:val="00AA3A86"/>
    <w:rsid w:val="00AB3DF8"/>
    <w:rsid w:val="00AE73B9"/>
    <w:rsid w:val="00B138B1"/>
    <w:rsid w:val="00B37B91"/>
    <w:rsid w:val="00BA5E92"/>
    <w:rsid w:val="00BE4070"/>
    <w:rsid w:val="00BF0D20"/>
    <w:rsid w:val="00C44EA4"/>
    <w:rsid w:val="00C94FA7"/>
    <w:rsid w:val="00CA38A4"/>
    <w:rsid w:val="00CC74BE"/>
    <w:rsid w:val="00CD76FF"/>
    <w:rsid w:val="00CE2EA1"/>
    <w:rsid w:val="00CE4CA6"/>
    <w:rsid w:val="00CF3FF3"/>
    <w:rsid w:val="00D02DE7"/>
    <w:rsid w:val="00D2364F"/>
    <w:rsid w:val="00DB30D0"/>
    <w:rsid w:val="00DB7672"/>
    <w:rsid w:val="00DE2E0B"/>
    <w:rsid w:val="00DF02CC"/>
    <w:rsid w:val="00E06F24"/>
    <w:rsid w:val="00E555C3"/>
    <w:rsid w:val="00E628FB"/>
    <w:rsid w:val="00E6747D"/>
    <w:rsid w:val="00EC5962"/>
    <w:rsid w:val="00EF058E"/>
    <w:rsid w:val="00F53225"/>
    <w:rsid w:val="00F716EF"/>
    <w:rsid w:val="00F7735D"/>
    <w:rsid w:val="00FD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B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eisman</dc:creator>
  <cp:lastModifiedBy>Indumathi V</cp:lastModifiedBy>
  <cp:revision>2</cp:revision>
  <dcterms:created xsi:type="dcterms:W3CDTF">2024-10-10T15:20:00Z</dcterms:created>
  <dcterms:modified xsi:type="dcterms:W3CDTF">2024-10-10T15:20:00Z</dcterms:modified>
</cp:coreProperties>
</file>